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57871" w14:textId="77777777" w:rsidR="007F649F" w:rsidRPr="002C429D" w:rsidRDefault="007F649F" w:rsidP="00513677">
      <w:pPr>
        <w:spacing w:line="480" w:lineRule="auto"/>
        <w:jc w:val="both"/>
        <w:rPr>
          <w:rFonts w:cs="Times New Roman"/>
          <w:b/>
          <w:lang w:val="en-US"/>
        </w:rPr>
      </w:pPr>
      <w:r w:rsidRPr="002C429D">
        <w:rPr>
          <w:rFonts w:cs="Times New Roman"/>
          <w:b/>
          <w:lang w:val="en-US"/>
        </w:rPr>
        <w:t>Supplementary methods</w:t>
      </w:r>
    </w:p>
    <w:p w14:paraId="009A7460" w14:textId="77777777" w:rsidR="00C0645E" w:rsidRPr="002C429D" w:rsidRDefault="00C0645E" w:rsidP="00513677">
      <w:pPr>
        <w:spacing w:line="480" w:lineRule="auto"/>
        <w:jc w:val="both"/>
        <w:rPr>
          <w:rFonts w:cs="Times New Roman"/>
          <w:b/>
          <w:lang w:val="en-US"/>
        </w:rPr>
      </w:pPr>
    </w:p>
    <w:p w14:paraId="406F3AE0" w14:textId="77777777" w:rsidR="00C0645E" w:rsidRPr="002C429D" w:rsidRDefault="00C0645E" w:rsidP="00513677">
      <w:pPr>
        <w:spacing w:line="480" w:lineRule="auto"/>
        <w:jc w:val="both"/>
        <w:rPr>
          <w:rFonts w:cs="Times New Roman"/>
          <w:b/>
          <w:i/>
          <w:lang w:val="en-GB"/>
        </w:rPr>
      </w:pPr>
      <w:r w:rsidRPr="002C429D">
        <w:rPr>
          <w:rFonts w:cs="Times New Roman"/>
          <w:b/>
          <w:i/>
          <w:lang w:val="en-GB"/>
        </w:rPr>
        <w:t>Nucleic acid quantification</w:t>
      </w:r>
    </w:p>
    <w:p w14:paraId="06327F78" w14:textId="479882DB" w:rsidR="00C0645E" w:rsidRPr="007135F7" w:rsidRDefault="00C0645E" w:rsidP="00513677">
      <w:pPr>
        <w:spacing w:line="480" w:lineRule="auto"/>
        <w:jc w:val="both"/>
        <w:rPr>
          <w:rFonts w:cs="Times New Roman"/>
          <w:lang w:val="en-GB"/>
        </w:rPr>
      </w:pPr>
      <w:r w:rsidRPr="002C429D">
        <w:rPr>
          <w:rFonts w:cs="Times New Roman"/>
          <w:lang w:val="en-GB"/>
        </w:rPr>
        <w:t xml:space="preserve">Total intracellular RNAs were extracted </w:t>
      </w:r>
      <w:r w:rsidR="005D666A">
        <w:rPr>
          <w:rFonts w:cs="Times New Roman"/>
          <w:lang w:val="en-GB"/>
        </w:rPr>
        <w:t xml:space="preserve">by </w:t>
      </w:r>
      <w:r w:rsidRPr="002C429D">
        <w:rPr>
          <w:rFonts w:cs="Times New Roman"/>
          <w:lang w:val="en-GB"/>
        </w:rPr>
        <w:t xml:space="preserve">using the NucleoSpin RNA II kit according to the manufacturer’s instructions (Macherey-Nagel). DNAs and RNAs from HBV or HDV particles were isolated from cell supernatants </w:t>
      </w:r>
      <w:r w:rsidR="005D666A">
        <w:rPr>
          <w:rFonts w:cs="Times New Roman"/>
          <w:lang w:val="en-GB"/>
        </w:rPr>
        <w:t xml:space="preserve">by </w:t>
      </w:r>
      <w:r w:rsidRPr="002C429D">
        <w:rPr>
          <w:rFonts w:cs="Times New Roman"/>
          <w:lang w:val="en-GB"/>
        </w:rPr>
        <w:t>using the NucleoSpin RNA Virus kit (Macherey-Nagel) according to the manufacturer's instructions. RNA was reverse-transcribed using either High-Capacity RNA-to-cDNA kit (ThermoFisher Scientific) or Maxima RT (Life Technologies). Quantitative PCR for HDV and HBV were performed as previously described</w:t>
      </w:r>
      <w:r w:rsidR="00AE64BC" w:rsidRPr="002C429D">
        <w:rPr>
          <w:rFonts w:cs="Times New Roman"/>
          <w:lang w:val="en-GB"/>
        </w:rPr>
        <w:t xml:space="preserve"> </w:t>
      </w:r>
      <w:r w:rsidRPr="002C429D">
        <w:rPr>
          <w:rFonts w:cs="Times New Roman"/>
        </w:rPr>
        <w:fldChar w:fldCharType="begin"/>
      </w:r>
      <w:r w:rsidR="00AE64BC" w:rsidRPr="002C429D">
        <w:rPr>
          <w:rFonts w:cs="Times New Roman"/>
          <w:lang w:val="en-GB"/>
        </w:rPr>
        <w:instrText xml:space="preserve"> ADDIN ZOTERO_ITEM CSL_CITATION {"citationID":"Mq9zfHjV","properties":{"formattedCitation":"(1,2)","plainCitation":"(1,2)","noteIndex":0},"citationItems":[{"id":924,"uris":["http://zotero.org/users/267296/items/LQBVE8H9"],"uri":["http://zotero.org/users/267296/items/LQBVE8H9"],"itemData":{"id":924,"type":"article-journal","abstract":"Current antiviral agents can control but not eliminate hepatitis B virus (HBV), because HBV establishes a stable nuclear covalently closed circular DNA (cccDNA). Interferon-α treatment can clear HBV but is limited by systemic side effects. We describe how interferon-α can induce specific degradation of the nuclear viral DNA without hepatotoxicity and propose lymphotoxin-β receptor activation as a therapeutic alternative. Interferon-α and lymphotoxin-β receptor activation up-regulated APOBEC3A and APOBEC3B cytidine deaminases, respectively, in HBV-infected cells, primary hepatocytes, and human liver needle biopsies. HBV core protein mediated the interaction with nuclear cccDNA, resulting in cytidine deamination, apurinic/apyrimidinic site formation, and finally cccDNA degradation that prevented HBV reactivation. Genomic DNA was not affected. Thus, inducing nuclear deaminases-for example, by lymphotoxin-β receptor activation-allows the development of new therapeutics that, in combination with existing antivirals, may cure hepatitis B.","container-title":"Science (New York, N.Y.)","DOI":"10.1126/science.1243462","ISSN":"1095-9203","issue":"6176","journalAbbreviation":"Science","language":"eng","note":"PMID: 24557838\nPMCID: PMC6309542","page":"1221-1228","source":"PubMed","title":"Specific and nonhepatotoxic degradation of nuclear hepatitis B virus cccDNA","volume":"343","author":[{"family":"Lucifora","given":"Julie"},{"family":"Xia","given":"Yuchen"},{"family":"Reisinger","given":"Florian"},{"family":"Zhang","given":"Ke"},{"family":"Stadler","given":"Daniela"},{"family":"Cheng","given":"Xiaoming"},{"family":"Sprinzl","given":"Martin F."},{"family":"Koppensteiner","given":"Herwig"},{"family":"Makowska","given":"Zuzanna"},{"family":"Volz","given":"Tassilo"},{"family":"Remouchamps","given":"Caroline"},{"family":"Chou","given":"Wen-Min"},{"family":"Thasler","given":"Wolfgang E."},{"family":"Hüser","given":"Norbert"},{"family":"Durantel","given":"David"},{"family":"Liang","given":"T. Jake"},{"family":"Münk","given":"Carsten"},{"family":"Heim","given":"Markus H."},{"family":"Browning","given":"Jeffrey L."},{"family":"Dejardin","given":"Emmanuel"},{"family":"Dandri","given":"Maura"},{"family":"Schindler","given":"Michael"},{"family":"Heikenwalder","given":"Mathias"},{"family":"Protzer","given":"Ulrike"}],"issued":{"date-parts":[["2014",3,14]]}},"label":"page"},{"id":922,"uris":["http://zotero.org/users/267296/items/PKKI4MLG"],"uri":["http://zotero.org/users/267296/items/PKKI4MLG"],"itemData":{"id":922,"type":"article-journal","abstract":"Hepatitis D virus (HDV) super-infection of Hepatitis B virus (HBV)-infected patients is the most aggressive form of viral hepatitis. HDV infection is not susceptible to direct anti-HBV drugs, and only suboptimal antiviral responses are obtained with interferon (IFN)-alpha-based therapy. To get insights on HDV replication and interplay with HBV in physiologically relevant hepatocytes, differentiated HepaRG (dHepaRG) cells, previously infected or not with HBV, were infected with HDV, and viral markers were extensively analyzed. Innate and IFN responses to HDV were monitored by measuring pro-inflammatory and interferon-stimulated gene (ISG) expression. Both mono- and super-infected dHepaRG cells supported a strong HDV intracellular replication, which was accompanied by a strong secretion of infectious HDV virions only in the super-infection setting and despite the low number of co-infected cells. Upon HDV super-infection, HBV replication markers including HBeAg, total HBV-DNA and pregenomic RNA were significantly decreased, confirming the interference of HDV on HBV. Yet, no decrease of circular covalently closed HBV DNA (cccDNA) and HBsAg levels was evidenced. At the peak of HDV-RNA accumulation and onset of interference on HBV replication, a strong type-I IFN response was observed, with interferon stimulated genes, RSAD2 (Viperin) and IFI78 (MxA) being highly induced. We established a cellular model to characterize in more detail the direct interference of HBV and HDV, and the indirect interplay between the two viruses via innate immune responses. This model will be instrumental to assess molecular and immunological mechanisms of this viral interference.","container-title":"Antiviral Research","DOI":"10.1016/j.antiviral.2016.10.006","ISSN":"1872-9096","journalAbbreviation":"Antiviral Res","language":"eng","note":"PMID: 27771387","page":"19-31","source":"PubMed","title":"HDV RNA replication is associated with HBV repression and interferon-stimulated genes induction in super-infected hepatocytes","volume":"136","author":[{"family":"Alfaiate","given":"Dulce"},{"family":"Lucifora","given":"Julie"},{"family":"Abeywickrama-Samarakoon","given":"Natali"},{"family":"Michelet","given":"Maud"},{"family":"Testoni","given":"Barbara"},{"family":"Cortay","given":"Jean-Claude"},{"family":"Sureau","given":"Camille"},{"family":"Zoulim","given":"Fabien"},{"family":"Dény","given":"Paul"},{"family":"Durantel","given":"David"}],"issued":{"date-parts":[["2016",12]]}},"label":"page"}],"schema":"https://github.com/citation-style-language/schema/raw/master/csl-citation.json"} </w:instrText>
      </w:r>
      <w:r w:rsidRPr="002C429D">
        <w:rPr>
          <w:rFonts w:cs="Times New Roman"/>
        </w:rPr>
        <w:fldChar w:fldCharType="separate"/>
      </w:r>
      <w:r w:rsidR="00AE64BC" w:rsidRPr="00D76944">
        <w:rPr>
          <w:rFonts w:cs="Times New Roman"/>
        </w:rPr>
        <w:t>(1,2)</w:t>
      </w:r>
      <w:r w:rsidRPr="002C429D">
        <w:rPr>
          <w:rFonts w:cs="Times New Roman"/>
        </w:rPr>
        <w:fldChar w:fldCharType="end"/>
      </w:r>
      <w:r w:rsidRPr="002C429D">
        <w:rPr>
          <w:rFonts w:cs="Times New Roman"/>
          <w:lang w:val="en-GB"/>
        </w:rPr>
        <w:t>. FXR and BSEP mRNAs were quantified by qPCR as previously described</w:t>
      </w:r>
      <w:r w:rsidR="00AE64BC" w:rsidRPr="002C429D">
        <w:rPr>
          <w:rFonts w:cs="Times New Roman"/>
          <w:lang w:val="en-GB"/>
        </w:rPr>
        <w:t xml:space="preserve"> </w:t>
      </w:r>
      <w:r w:rsidRPr="002C429D">
        <w:rPr>
          <w:rFonts w:cs="Times New Roman"/>
        </w:rPr>
        <w:fldChar w:fldCharType="begin"/>
      </w:r>
      <w:r w:rsidR="00AE64BC" w:rsidRPr="00D76944">
        <w:rPr>
          <w:rFonts w:cs="Times New Roman"/>
          <w:lang w:val="en-GB"/>
        </w:rPr>
        <w:instrText xml:space="preserve"> ADDIN ZOTERO_ITEM CSL_CITATION {"citationID":"BDwrI1lj","properties":{"formattedCitation":"(3)","plainCitation":"(3)","noteIndex":0},"citationItems":[{"id":828,"uris":["http://zotero.org/users/267296/items/PWWR5VNC"],"uri":["http://zotero.org/users/267296/items/PWWR5VNC"],"itemData":{"id":828,"type":"article-journal","abstract":"Hepatitis B virus (HBV) infection and bile acid (BA) metabolism are interdependent: infection modifies the expression of the BA nuclear receptor farnesoid X receptor (FXR)-α, and modulation of FXRα activity by ligands alters HBV replication. Mechanisms of HBV control by FXRα remain to be unveiled. FXRα silencing in HBV-infected HepaRG cells decreased the viral covalently closed circular (ccc)DNA pool size and transcriptional activity. Treatment with the FXRα agonist GW4064 inhibited FXRα proviral effect on cccDNA similarly for wild-type and hepatitis B viral X protein (HBx)-deficient virus, whereas agonist-induced inhibition of pregenomic and precore RNA transcription and viral DNA secretion was HBx dependent. These data indicated that FXRα acts as a proviral factor by 2 different mechanisms, which are abolished by FXRα stimulation. Finally, infection of C3H/HeN mice by a recombinant adeno-associated virus-2/8-HBV vector induced a sustained HBV replication in young mice in contrast with the transient decline in adult mice. Four-week GW4064 treatment of infected C3H/HeN mice decreased secretion of HBV DNA and HB surface antigen in adult mice only. These results suggest that the physiologic balance of FXRα expression and activation by bile acid is a key host metabolic pathway in the regulation of HBV infection and that FXRα can be envisioned as a target for HBV treatment.-Mouzannar, K., Fusil, F., Lacombe, B., Ollivier, A., Ménard, C., Lotteau, V., Cosset, F.-L., Ramière, C., André, P. Farnesoid X receptor α is a proviral host factor for hepatitis B virus that is inhibited by ligands in vitro and in vivo.","container-title":"FASEB journal: official publication of the Federation of American Societies for Experimental Biology","DOI":"10.1096/fj.201801181R","ISSN":"1530-6860","issue":"2","journalAbbreviation":"FASEB J.","language":"eng","note":"PMID: 30307769","page":"2472-2483","source":"PubMed","title":"Farnesoid X receptor-α is a proviral host factor for hepatitis B virus that is inhibited by ligands in vitro and in vivo","volume":"33","author":[{"family":"Mouzannar","given":"Karim"},{"family":"Fusil","given":"Floriane"},{"family":"Lacombe","given":"Benoît"},{"family":"Ollivier","given":"Anaïs"},{"family":"Ménard","given":"Camille"},{"family":"Lotteau","given":"Vincent"},{"family":"Cosset","given":"François-Loïc"},{"family":"Ramière","given":"Christophe"},{"family":"André","given":"Patrice"}],"issued":{"date-parts":[["2019"]]}}}],"schema":"https://github.com/citation-style-language/schema/raw/master/csl-citation.json"} </w:instrText>
      </w:r>
      <w:r w:rsidRPr="002C429D">
        <w:rPr>
          <w:rFonts w:cs="Times New Roman"/>
        </w:rPr>
        <w:fldChar w:fldCharType="separate"/>
      </w:r>
      <w:r w:rsidR="00AE64BC" w:rsidRPr="00D76944">
        <w:rPr>
          <w:rFonts w:cs="Times New Roman"/>
        </w:rPr>
        <w:t>(3)</w:t>
      </w:r>
      <w:r w:rsidRPr="002C429D">
        <w:rPr>
          <w:rFonts w:cs="Times New Roman"/>
        </w:rPr>
        <w:fldChar w:fldCharType="end"/>
      </w:r>
      <w:r w:rsidRPr="002C429D">
        <w:rPr>
          <w:rFonts w:cs="Times New Roman"/>
          <w:lang w:val="en-GB"/>
        </w:rPr>
        <w:t xml:space="preserve">. </w:t>
      </w:r>
      <w:r w:rsidR="00F135FA" w:rsidRPr="002C429D">
        <w:rPr>
          <w:rFonts w:cs="Times New Roman"/>
          <w:lang w:val="en-GB"/>
        </w:rPr>
        <w:t xml:space="preserve">HNF4A mRNA was quantified </w:t>
      </w:r>
      <w:r w:rsidR="005D666A">
        <w:rPr>
          <w:rFonts w:cs="Times New Roman"/>
          <w:lang w:val="en-GB"/>
        </w:rPr>
        <w:t xml:space="preserve">by </w:t>
      </w:r>
      <w:r w:rsidR="00F135FA" w:rsidRPr="002C429D">
        <w:rPr>
          <w:rFonts w:cs="Times New Roman"/>
          <w:lang w:val="en-GB"/>
        </w:rPr>
        <w:t>using the following primers</w:t>
      </w:r>
      <w:r w:rsidR="00F135FA" w:rsidRPr="00D23FA5">
        <w:rPr>
          <w:rFonts w:cs="Times New Roman"/>
          <w:lang w:val="en-GB"/>
        </w:rPr>
        <w:t>: 5’-CGTGGAGGCAGGGAGAATGCGA-3’ and 5’-TTCTGATGGGGACGTGTCATTGC-3’</w:t>
      </w:r>
      <w:r w:rsidR="00F135FA" w:rsidRPr="00DD1D75">
        <w:rPr>
          <w:rFonts w:cs="Times New Roman"/>
          <w:lang w:val="en-GB"/>
        </w:rPr>
        <w:t>.</w:t>
      </w:r>
      <w:r w:rsidR="00F135FA" w:rsidRPr="00454B02">
        <w:rPr>
          <w:rFonts w:cs="Times New Roman"/>
          <w:lang w:val="en-GB"/>
        </w:rPr>
        <w:t xml:space="preserve"> </w:t>
      </w:r>
      <w:r w:rsidRPr="00CA55AF">
        <w:rPr>
          <w:rFonts w:cs="Times New Roman"/>
          <w:lang w:val="en-GB"/>
        </w:rPr>
        <w:t xml:space="preserve">Statistical analyses were performed using </w:t>
      </w:r>
      <w:r w:rsidRPr="006C6230">
        <w:rPr>
          <w:rFonts w:cs="Times New Roman"/>
          <w:lang w:val="en-US"/>
        </w:rPr>
        <w:t>Student’s t-test: *p &lt; 0.05, **p &lt; 0.01, ***p &lt; 0.001, ns: not significant.</w:t>
      </w:r>
    </w:p>
    <w:p w14:paraId="5A50C03C" w14:textId="5FB19B9B" w:rsidR="00C0645E" w:rsidRPr="00D23FA5" w:rsidRDefault="00C0645E">
      <w:pPr>
        <w:spacing w:line="480" w:lineRule="auto"/>
        <w:jc w:val="both"/>
        <w:rPr>
          <w:rFonts w:cs="Times New Roman"/>
          <w:lang w:val="en-GB"/>
        </w:rPr>
      </w:pPr>
      <w:r w:rsidRPr="00FC44D5">
        <w:rPr>
          <w:rFonts w:cs="Times New Roman"/>
          <w:lang w:val="en-GB"/>
        </w:rPr>
        <w:t>Northern blot for detection of HDV genomic and antigenomic RNAs was essentially performed as previously described</w:t>
      </w:r>
      <w:r w:rsidR="00AE64BC" w:rsidRPr="00FC44D5">
        <w:rPr>
          <w:rFonts w:cs="Times New Roman"/>
          <w:lang w:val="en-GB"/>
        </w:rPr>
        <w:t xml:space="preserve"> </w:t>
      </w:r>
      <w:r w:rsidRPr="002C429D">
        <w:rPr>
          <w:rFonts w:cs="Times New Roman"/>
        </w:rPr>
        <w:fldChar w:fldCharType="begin"/>
      </w:r>
      <w:r w:rsidR="00AE64BC" w:rsidRPr="00D76944">
        <w:rPr>
          <w:rFonts w:cs="Times New Roman"/>
          <w:lang w:val="en-GB"/>
        </w:rPr>
        <w:instrText xml:space="preserve"> ADDIN ZOTERO_ITEM CSL_CITATION {"citationID":"HWeyedwb","properties":{"formattedCitation":"(2)","plainCitation":"(2)","noteIndex":0},"citationItems":[{"id":922,"uris":["http://zotero.org/users/267296/items/PKKI4MLG"],"uri":["http://zotero.org/users/267296/items/PKKI4MLG"],"itemData":{"id":922,"type":"article-journal","abstract":"Hepatitis D virus (HDV) super-infection of Hepatitis B virus (HBV)-infected patients is the most aggressive form of viral hepatitis. HDV infection is not susceptible to direct anti-HBV drugs, and only suboptimal antiviral responses are obtained with interferon (IFN)-alpha-based therapy. To get insights on HDV replication and interplay with HBV in physiologically relevant hepatocytes, differentiated HepaRG (dHepaRG) cells, previously infected or not with HBV, were infected with HDV, and viral markers were extensively analyzed. Innate and IFN responses to HDV were monitored by measuring pro-inflammatory and interferon-stimulated gene (ISG) expression. Both mono- and super-infected dHepaRG cells supported a strong HDV intracellular replication, which was accompanied by a strong secretion of infectious HDV virions only in the super-infection setting and despite the low number of co-infected cells. Upon HDV super-infection, HBV replication markers including HBeAg, total HBV-DNA and pregenomic RNA were significantly decreased, confirming the interference of HDV on HBV. Yet, no decrease of circular covalently closed HBV DNA (cccDNA) and HBsAg levels was evidenced. At the peak of HDV-RNA accumulation and onset of interference on HBV replication, a strong type-I IFN response was observed, with interferon stimulated genes, RSAD2 (Viperin) and IFI78 (MxA) being highly induced. We established a cellular model to characterize in more detail the direct interference of HBV and HDV, and the indirect interplay between the two viruses via innate immune responses. This model will be instrumental to assess molecular and immunological mechanisms of this viral interference.","container-title":"Antiviral Research","DOI":"10.1016/j.antiviral.2016.10.006","ISSN":"1872-9096","journalAbbreviation":"Antiviral Res","language":"eng","note":"PMID: 27771387","page":"19-31","source":"PubMed","title":"HDV RNA replication is associated with HBV repression and interferon-stimulated genes induction in super-infected hepatocytes","volume":"136","author":[{"family":"Alfaiate","given":"Dulce"},{"family":"Lucifora","given":"Julie"},{"family":"Abeywickrama-Samarakoon","given":"Natali"},{"family":"Michelet","given":"Maud"},{"family":"Testoni","given":"Barbara"},{"family":"Cortay","given":"Jean-Claude"},{"family":"Sureau","given":"Camille"},{"family":"Zoulim","given":"Fabien"},{"family":"Dény","given":"Paul"},{"family":"Durantel","given":"David"}],"issued":{"date-parts":[["2016",12]]}}}],"schema":"https://github.com/citation-style-language/schema/raw/master/csl-citation.json"} </w:instrText>
      </w:r>
      <w:r w:rsidRPr="002C429D">
        <w:rPr>
          <w:rFonts w:cs="Times New Roman"/>
        </w:rPr>
        <w:fldChar w:fldCharType="separate"/>
      </w:r>
      <w:r w:rsidR="00AE64BC" w:rsidRPr="00D76944">
        <w:rPr>
          <w:rFonts w:cs="Times New Roman"/>
        </w:rPr>
        <w:t>(2)</w:t>
      </w:r>
      <w:r w:rsidRPr="002C429D">
        <w:rPr>
          <w:rFonts w:cs="Times New Roman"/>
        </w:rPr>
        <w:fldChar w:fldCharType="end"/>
      </w:r>
      <w:r w:rsidRPr="002C429D">
        <w:rPr>
          <w:rFonts w:cs="Times New Roman"/>
          <w:lang w:val="en-GB"/>
        </w:rPr>
        <w:t xml:space="preserve">. Briefly, purified RNA was denatured at 50°C for one hour with glyoxal (Life Technologies), subjected to electrophoresis through a phosphate 1.2% agarose gel and transferred to a nylon membrane (Amersham Nþ, GE). Membrane-bound RNA was hybridized to digoxigenin(DIG)-labeled HDV-specific probes. Quantitative analysis of HDV RNA was achieved by phosphorimager scanning (Typhoon Fla 9500, GE); 18S and 28S rRNA detection was used as loading control. </w:t>
      </w:r>
    </w:p>
    <w:p w14:paraId="66EBACFD" w14:textId="77777777" w:rsidR="00C0645E" w:rsidRPr="00DD1D75" w:rsidRDefault="00C0645E">
      <w:pPr>
        <w:spacing w:line="480" w:lineRule="auto"/>
        <w:jc w:val="both"/>
        <w:rPr>
          <w:rFonts w:cs="Times New Roman"/>
          <w:lang w:val="en-GB"/>
        </w:rPr>
      </w:pPr>
    </w:p>
    <w:p w14:paraId="7A585507" w14:textId="77777777" w:rsidR="00C0645E" w:rsidRPr="00454B02" w:rsidRDefault="00C0645E">
      <w:pPr>
        <w:spacing w:line="480" w:lineRule="auto"/>
        <w:jc w:val="both"/>
        <w:rPr>
          <w:rFonts w:cs="Times New Roman"/>
          <w:b/>
          <w:i/>
          <w:lang w:val="en-GB"/>
        </w:rPr>
      </w:pPr>
      <w:r w:rsidRPr="00454B02">
        <w:rPr>
          <w:rFonts w:cs="Times New Roman"/>
          <w:b/>
          <w:i/>
          <w:lang w:val="en-GB"/>
        </w:rPr>
        <w:t>ELISA</w:t>
      </w:r>
    </w:p>
    <w:p w14:paraId="29C2D5B2" w14:textId="77777777" w:rsidR="00C0645E" w:rsidRPr="006C6230" w:rsidRDefault="00C0645E">
      <w:pPr>
        <w:spacing w:line="480" w:lineRule="auto"/>
        <w:jc w:val="both"/>
        <w:rPr>
          <w:rFonts w:cs="Times New Roman"/>
          <w:lang w:val="en-GB"/>
        </w:rPr>
      </w:pPr>
      <w:r w:rsidRPr="00CA55AF">
        <w:rPr>
          <w:rFonts w:cs="Times New Roman"/>
          <w:lang w:val="en-GB"/>
        </w:rPr>
        <w:t>Commercial immunoa</w:t>
      </w:r>
      <w:r w:rsidRPr="00D76944">
        <w:rPr>
          <w:rFonts w:cs="Times New Roman"/>
          <w:lang w:val="en-GB"/>
        </w:rPr>
        <w:t xml:space="preserve">ssay kits (Autobio Diagnostics Co., China) were used for HBsAg and HBeAg quantification in cell culture supernatants. Results are presented as a ratio to </w:t>
      </w:r>
      <w:r w:rsidRPr="00D76944">
        <w:rPr>
          <w:rFonts w:cs="Times New Roman"/>
          <w:lang w:val="en-GB"/>
        </w:rPr>
        <w:lastRenderedPageBreak/>
        <w:t>a control sample, described for each experiment. Cut-offs for these ELISA were 0.05 IU/mL for HBsAg an</w:t>
      </w:r>
      <w:r w:rsidRPr="006C6230">
        <w:rPr>
          <w:rFonts w:cs="Times New Roman"/>
          <w:lang w:val="en-GB"/>
        </w:rPr>
        <w:t xml:space="preserve">d 0.1 PEIU/mL for HBeAg. </w:t>
      </w:r>
    </w:p>
    <w:p w14:paraId="328CD3B9" w14:textId="77777777" w:rsidR="00C0645E" w:rsidRPr="007135F7" w:rsidRDefault="00C0645E">
      <w:pPr>
        <w:spacing w:line="480" w:lineRule="auto"/>
        <w:jc w:val="both"/>
        <w:rPr>
          <w:rFonts w:cs="Times New Roman"/>
          <w:lang w:val="en-GB"/>
        </w:rPr>
      </w:pPr>
    </w:p>
    <w:p w14:paraId="5FA333AD" w14:textId="77777777" w:rsidR="00C0645E" w:rsidRPr="00FC44D5" w:rsidRDefault="00C0645E">
      <w:pPr>
        <w:spacing w:line="480" w:lineRule="auto"/>
        <w:jc w:val="both"/>
        <w:rPr>
          <w:rFonts w:cs="Times New Roman"/>
          <w:b/>
          <w:i/>
          <w:lang w:val="en-GB"/>
        </w:rPr>
      </w:pPr>
      <w:r w:rsidRPr="00FC44D5">
        <w:rPr>
          <w:rFonts w:cs="Times New Roman"/>
          <w:b/>
          <w:i/>
          <w:lang w:val="en-GB"/>
        </w:rPr>
        <w:t>Western blotting</w:t>
      </w:r>
    </w:p>
    <w:p w14:paraId="13025B07" w14:textId="40E0D391" w:rsidR="00C0645E" w:rsidRPr="00743806" w:rsidRDefault="00C0645E">
      <w:pPr>
        <w:spacing w:line="480" w:lineRule="auto"/>
        <w:jc w:val="both"/>
        <w:rPr>
          <w:rFonts w:cs="Times New Roman"/>
          <w:lang w:val="en-GB"/>
        </w:rPr>
      </w:pPr>
      <w:r w:rsidRPr="00FC44D5">
        <w:rPr>
          <w:rFonts w:cs="Times New Roman"/>
          <w:lang w:val="en-GB"/>
        </w:rPr>
        <w:t xml:space="preserve">For the detection of FXR protein by western blot, cells were lysed </w:t>
      </w:r>
      <w:r w:rsidR="005D666A">
        <w:rPr>
          <w:rFonts w:cs="Times New Roman"/>
          <w:lang w:val="en-GB"/>
        </w:rPr>
        <w:t xml:space="preserve">by </w:t>
      </w:r>
      <w:r w:rsidRPr="00FC44D5">
        <w:rPr>
          <w:rFonts w:cs="Times New Roman"/>
          <w:lang w:val="en-GB"/>
        </w:rPr>
        <w:t>using buffer containing 10 mM HEPES, 10mM NaOH (pH 7.5), 10 mM KCl, 1.5 mM MgCl2, 0.3% NP40, protease inhibitor mixture cocktail (P8340-Merck) and Pierce™ universal nuclease for cell lysis (#88701, Thermo Fisher</w:t>
      </w:r>
      <w:r w:rsidR="00136E54" w:rsidRPr="005D666A">
        <w:rPr>
          <w:rFonts w:cs="Times New Roman"/>
          <w:lang w:val="en-GB"/>
        </w:rPr>
        <w:t xml:space="preserve"> Scientific</w:t>
      </w:r>
      <w:r w:rsidRPr="005D666A">
        <w:rPr>
          <w:rFonts w:cs="Times New Roman"/>
          <w:lang w:val="en-GB"/>
        </w:rPr>
        <w:t xml:space="preserve">). Samples were then diluted with 4X Laemmli sample buffer (Biorad, #1610747) and supplemented with 1mM dithiothreitol. Mouse anti-FXR (clone A9033A, ThermoFisher Scientific) and </w:t>
      </w:r>
      <w:r w:rsidRPr="00513677">
        <w:rPr>
          <w:rFonts w:cs="Times New Roman"/>
          <w:lang w:val="en-GB"/>
        </w:rPr>
        <w:t>anti-GAPDH (clone 1E6D9, Proteintech) antibodies were used, followed by</w:t>
      </w:r>
      <w:r w:rsidRPr="00513677">
        <w:rPr>
          <w:rFonts w:cs="Times New Roman"/>
        </w:rPr>
        <w:t xml:space="preserve"> </w:t>
      </w:r>
      <w:r w:rsidRPr="00513677">
        <w:rPr>
          <w:rFonts w:cs="Times New Roman"/>
          <w:lang w:val="en-GB"/>
        </w:rPr>
        <w:t>horseradish peroxidase (HRP) detection with SuperSignal™ West Pico or Femto chemiluminescent substrate (Thermo Fisher Scientific) according to manufacturer’s instructions. HRP signa</w:t>
      </w:r>
      <w:r w:rsidRPr="00743806">
        <w:rPr>
          <w:rFonts w:cs="Times New Roman"/>
          <w:lang w:val="en-GB"/>
        </w:rPr>
        <w:t xml:space="preserve">l detection was determined electronically using the Syngene PXi Image system (Ozyme). </w:t>
      </w:r>
    </w:p>
    <w:p w14:paraId="5C6AD397" w14:textId="0914AFE1" w:rsidR="00C0645E" w:rsidRPr="00743806" w:rsidRDefault="00C0645E">
      <w:pPr>
        <w:spacing w:line="480" w:lineRule="auto"/>
        <w:jc w:val="both"/>
        <w:rPr>
          <w:rFonts w:cs="Times New Roman"/>
          <w:lang w:val="en-GB"/>
        </w:rPr>
      </w:pPr>
      <w:r w:rsidRPr="00743806">
        <w:rPr>
          <w:rFonts w:cs="Times New Roman"/>
          <w:lang w:val="en-GB"/>
        </w:rPr>
        <w:t>For the detection of HDV antigens, cells were washed with Phosphate buffered saline (PBS) and harvested in RIPA lysis buffer (Tris-HCl pH 7</w:t>
      </w:r>
      <w:r w:rsidR="000C68F7">
        <w:rPr>
          <w:rFonts w:cs="Times New Roman"/>
          <w:lang w:val="en-GB"/>
        </w:rPr>
        <w:t>.</w:t>
      </w:r>
      <w:r w:rsidRPr="00743806">
        <w:rPr>
          <w:rFonts w:cs="Times New Roman"/>
          <w:lang w:val="en-GB"/>
        </w:rPr>
        <w:t>5 10mM, NaCl 140mM, EDTA 1mM, EGTA 0</w:t>
      </w:r>
      <w:r w:rsidR="000C68F7">
        <w:rPr>
          <w:rFonts w:cs="Times New Roman"/>
          <w:lang w:val="en-GB"/>
        </w:rPr>
        <w:t>.</w:t>
      </w:r>
      <w:r w:rsidRPr="00743806">
        <w:rPr>
          <w:rFonts w:cs="Times New Roman"/>
          <w:lang w:val="en-GB"/>
        </w:rPr>
        <w:t>5mM, 1% Triton X100, 0</w:t>
      </w:r>
      <w:r w:rsidR="000C68F7">
        <w:rPr>
          <w:rFonts w:cs="Times New Roman"/>
          <w:lang w:val="en-GB"/>
        </w:rPr>
        <w:t>.</w:t>
      </w:r>
      <w:r w:rsidRPr="00743806">
        <w:rPr>
          <w:rFonts w:cs="Times New Roman"/>
          <w:lang w:val="en-GB"/>
        </w:rPr>
        <w:t>1% SDS, 0</w:t>
      </w:r>
      <w:r w:rsidR="000C68F7">
        <w:rPr>
          <w:rFonts w:cs="Times New Roman"/>
          <w:lang w:val="en-GB"/>
        </w:rPr>
        <w:t>.</w:t>
      </w:r>
      <w:r w:rsidRPr="00743806">
        <w:rPr>
          <w:rFonts w:cs="Times New Roman"/>
          <w:lang w:val="en-GB"/>
        </w:rPr>
        <w:t xml:space="preserve">1% Na-Deoxycholate) containing protease inhibitors (Protein Cocktail Inhibitors from Sigma-Aldrich). Clarified lysates were subjected to SDS-PAGE and Western Blot transfer onto nitrocellulose membranes using the iBlot2 apparatus according to the manufacturer (Thermofisher Scientific). The polyclonal anti-HDAg serum, obtained by rabbit immunization (with a proprietary strategy), was a kind gift from Janssen. Anti-human </w:t>
      </w:r>
      <w:r w:rsidRPr="00743806">
        <w:rPr>
          <w:rFonts w:cs="Times New Roman" w:hint="eastAsia"/>
        </w:rPr>
        <w:t>β</w:t>
      </w:r>
      <w:r w:rsidRPr="00743806">
        <w:rPr>
          <w:rFonts w:cs="Times New Roman"/>
          <w:lang w:val="en-GB"/>
        </w:rPr>
        <w:t xml:space="preserve">Tubulin was purchased from Abcam and used as a loading control. Detection was performed with Gel Doc XR þ System (BioRad) and images were analyzed with ImageJ software. </w:t>
      </w:r>
    </w:p>
    <w:p w14:paraId="09441C9A" w14:textId="3BAB7EDF" w:rsidR="00C0645E" w:rsidRPr="002C429D" w:rsidRDefault="00C0645E">
      <w:pPr>
        <w:spacing w:line="480" w:lineRule="auto"/>
        <w:jc w:val="both"/>
        <w:rPr>
          <w:rFonts w:cs="Times New Roman"/>
          <w:lang w:val="en-GB"/>
        </w:rPr>
      </w:pPr>
      <w:r w:rsidRPr="00743806">
        <w:rPr>
          <w:rFonts w:cs="Times New Roman"/>
          <w:lang w:val="en-GB"/>
        </w:rPr>
        <w:lastRenderedPageBreak/>
        <w:t>Anti-HBsAg (H166), used for HBs detection in gradient fractions, has been previously described</w:t>
      </w:r>
      <w:r w:rsidR="00AE64BC" w:rsidRPr="00743806">
        <w:rPr>
          <w:rFonts w:cs="Times New Roman"/>
          <w:lang w:val="en-GB"/>
        </w:rPr>
        <w:t xml:space="preserve"> </w:t>
      </w:r>
      <w:r w:rsidRPr="002C429D">
        <w:rPr>
          <w:rFonts w:cs="Times New Roman"/>
        </w:rPr>
        <w:fldChar w:fldCharType="begin"/>
      </w:r>
      <w:r w:rsidR="00AE64BC" w:rsidRPr="00D76944">
        <w:rPr>
          <w:rFonts w:cs="Times New Roman"/>
          <w:lang w:val="en-GB"/>
        </w:rPr>
        <w:instrText xml:space="preserve"> ADDIN ZOTERO_ITEM CSL_CITATION {"citationID":"fwUlLLa8","properties":{"formattedCitation":"(4)","plainCitation":"(4)","noteIndex":0},"citationItems":[{"id":927,"uris":["http://zotero.org/users/267296/items/YWGDR6YR"],"uri":["http://zotero.org/users/267296/items/YWGDR6YR"],"itemData":{"id":927,"type":"article-journal","abstract":"The structure of the small hepatitis B virus surface antigen (HBsAg) was investigated by epitope mapping of four anti-HBsAg monoclonal antibodies (mAbs). Amino acid sequences of epitopes were derived from affinity-enrichment experiments (biopanning) using a filamentous phage peptide library. The library consists of 10(9) different clones bearing a 30-residue peptide fused to gene III. Sequence homologies between peptides obtained from panning the library against the antibodies and the native HBsAg sequence allowed for precise description of the binding regions. Three of four mAbs were found to bind to distinct discontinuous epitopes between amino acid residues 101 and 207 of HBsAg. The fourth mAb was demonstrated to bind to residues 121-124. The sequence data are supported by ELISA assays demonstrating the binding of the HBsAg-specific peptides on filamentous phage to mAbs. The sequence data were used to map the surface of HBsAg and to derive a topological model for the alpha-carbon trace of the 101-207 region of HBsAg. The approach should be useful for other proteins for which the crystal structure is not available but a representative set of mAbs can be obtained.","container-title":"Proceedings of the National Academy of Sciences of the United States of America","DOI":"10.1073/pnas.93.5.1997","ISSN":"0027-8424","issue":"5","journalAbbreviation":"Proc Natl Acad Sci U S A","language":"eng","note":"PMID: 8700874\nPMCID: PMC39898","page":"1997-2001","source":"PubMed","title":"Discontinuous epitopes of hepatitis B surface antigen derived from a filamentous phage peptide library","volume":"93","author":[{"family":"Chen","given":"Y. C."},{"family":"Delbrook","given":"K."},{"family":"Dealwis","given":"C."},{"family":"Mimms","given":"L."},{"family":"Mushahwar","given":"I. K."},{"family":"Mandecki","given":"W."}],"issued":{"date-parts":[["1996",3,5]]}}}],"schema":"https://github.com/citation-style-language/schema/raw/master/csl-citation.json"} </w:instrText>
      </w:r>
      <w:r w:rsidRPr="002C429D">
        <w:rPr>
          <w:rFonts w:cs="Times New Roman"/>
        </w:rPr>
        <w:fldChar w:fldCharType="separate"/>
      </w:r>
      <w:r w:rsidR="00AE64BC" w:rsidRPr="00D76944">
        <w:rPr>
          <w:rFonts w:cs="Times New Roman"/>
        </w:rPr>
        <w:t>(4)</w:t>
      </w:r>
      <w:r w:rsidRPr="002C429D">
        <w:rPr>
          <w:rFonts w:cs="Times New Roman"/>
        </w:rPr>
        <w:fldChar w:fldCharType="end"/>
      </w:r>
      <w:r w:rsidRPr="002C429D">
        <w:rPr>
          <w:rFonts w:cs="Times New Roman"/>
          <w:lang w:val="en-GB"/>
        </w:rPr>
        <w:t>.</w:t>
      </w:r>
    </w:p>
    <w:p w14:paraId="6E7A435C" w14:textId="3AC7DAA8" w:rsidR="005B0DA6" w:rsidRPr="002C429D" w:rsidRDefault="005B0DA6">
      <w:pPr>
        <w:spacing w:line="480" w:lineRule="auto"/>
        <w:jc w:val="both"/>
        <w:rPr>
          <w:rFonts w:cs="Times New Roman"/>
          <w:highlight w:val="yellow"/>
          <w:lang w:val="en-GB"/>
        </w:rPr>
      </w:pPr>
      <w:r w:rsidRPr="002C429D">
        <w:rPr>
          <w:rFonts w:cs="Times New Roman"/>
          <w:lang w:val="en-GB"/>
        </w:rPr>
        <w:t>The references of antibodies used in this study are provided in Supplementary Table 1.</w:t>
      </w:r>
    </w:p>
    <w:p w14:paraId="150A0422" w14:textId="77777777" w:rsidR="00C0645E" w:rsidRPr="00D23FA5" w:rsidRDefault="00C0645E">
      <w:pPr>
        <w:spacing w:line="480" w:lineRule="auto"/>
        <w:jc w:val="both"/>
        <w:rPr>
          <w:rFonts w:cs="Times New Roman"/>
          <w:highlight w:val="yellow"/>
          <w:lang w:val="en-GB"/>
        </w:rPr>
      </w:pPr>
    </w:p>
    <w:p w14:paraId="3C4D4B11" w14:textId="77777777" w:rsidR="00C0645E" w:rsidRPr="00454B02" w:rsidRDefault="00C0645E">
      <w:pPr>
        <w:spacing w:line="480" w:lineRule="auto"/>
        <w:jc w:val="both"/>
        <w:rPr>
          <w:rFonts w:cs="Times New Roman"/>
          <w:b/>
          <w:i/>
          <w:highlight w:val="yellow"/>
          <w:lang w:val="en-GB"/>
        </w:rPr>
      </w:pPr>
      <w:r w:rsidRPr="00DD1D75">
        <w:rPr>
          <w:rFonts w:cs="Times New Roman"/>
          <w:b/>
          <w:i/>
          <w:lang w:val="en-GB"/>
        </w:rPr>
        <w:t>Immunofluorescence</w:t>
      </w:r>
    </w:p>
    <w:p w14:paraId="7C45A649" w14:textId="3D2F0AA0" w:rsidR="00C0645E" w:rsidRDefault="00C0645E">
      <w:pPr>
        <w:spacing w:line="480" w:lineRule="auto"/>
        <w:jc w:val="both"/>
        <w:rPr>
          <w:rFonts w:cs="Times New Roman"/>
          <w:lang w:val="en-GB"/>
        </w:rPr>
      </w:pPr>
      <w:r w:rsidRPr="00CA55AF">
        <w:rPr>
          <w:rFonts w:cs="Times New Roman"/>
          <w:lang w:val="en-GB"/>
        </w:rPr>
        <w:t>Immunofluorescence (IF) experiments were performed as previously described</w:t>
      </w:r>
      <w:r w:rsidR="00AE64BC" w:rsidRPr="00D76944">
        <w:rPr>
          <w:rFonts w:cs="Times New Roman"/>
          <w:lang w:val="en-GB"/>
        </w:rPr>
        <w:t xml:space="preserve"> </w:t>
      </w:r>
      <w:r w:rsidR="00BC5566" w:rsidRPr="002C429D">
        <w:rPr>
          <w:rFonts w:cs="Times New Roman"/>
          <w:lang w:val="en-GB"/>
        </w:rPr>
        <w:fldChar w:fldCharType="begin"/>
      </w:r>
      <w:r w:rsidR="00AE64BC" w:rsidRPr="00D76944">
        <w:rPr>
          <w:rFonts w:cs="Times New Roman"/>
          <w:lang w:val="en-GB"/>
        </w:rPr>
        <w:instrText xml:space="preserve"> ADDIN ZOTERO_ITEM CSL_CITATION {"citationID":"l6RNwi79","properties":{"formattedCitation":"(2)","plainCitation":"(2)","noteIndex":0},"citationItems":[{"id":922,"uris":["http://zotero.org/users/267296/items/PKKI4MLG"],"uri":["http://zotero.org/users/267296/items/PKKI4MLG"],"itemData":{"id":922,"type":"article-journal","abstract":"Hepatitis D virus (HDV) super-infection of Hepatitis B virus (HBV)-infected patients is the most aggressive form of viral hepatitis. HDV infection is not susceptible to direct anti-HBV drugs, and only suboptimal antiviral responses are obtained with interferon (IFN)-alpha-based therapy. To get insights on HDV replication and interplay with HBV in physiologically relevant hepatocytes, differentiated HepaRG (dHepaRG) cells, previously infected or not with HBV, were infected with HDV, and viral markers were extensively analyzed. Innate and IFN responses to HDV were monitored by measuring pro-inflammatory and interferon-stimulated gene (ISG) expression. Both mono- and super-infected dHepaRG cells supported a strong HDV intracellular replication, which was accompanied by a strong secretion of infectious HDV virions only in the super-infection setting and despite the low number of co-infected cells. Upon HDV super-infection, HBV replication markers including HBeAg, total HBV-DNA and pregenomic RNA were significantly decreased, confirming the interference of HDV on HBV. Yet, no decrease of circular covalently closed HBV DNA (cccDNA) and HBsAg levels was evidenced. At the peak of HDV-RNA accumulation and onset of interference on HBV replication, a strong type-I IFN response was observed, with interferon stimulated genes, RSAD2 (Viperin) and IFI78 (MxA) being highly induced. We established a cellular model to characterize in more detail the direct interference of HBV and HDV, and the indirect interplay between the two viruses via innate immune responses. This model will be instrumental to assess molecular and immunological mechanisms of this viral interference.","container-title":"Antiviral Research","DOI":"10.1016/j.antiviral.2016.10.006","ISSN":"1872-9096","journalAbbreviation":"Antiviral Res","language":"eng","note":"PMID: 27771387","page":"19-31","source":"PubMed","title":"HDV RNA replication is associated with HBV repression and interferon-stimulated genes induction in super-infected hepatocytes","volume":"136","author":[{"family":"Alfaiate","given":"Dulce"},{"family":"Lucifora","given":"Julie"},{"family":"Abeywickrama-Samarakoon","given":"Natali"},{"family":"Michelet","given":"Maud"},{"family":"Testoni","given":"Barbara"},{"family":"Cortay","given":"Jean-Claude"},{"family":"Sureau","given":"Camille"},{"family":"Zoulim","given":"Fabien"},{"family":"Dény","given":"Paul"},{"family":"Durantel","given":"David"}],"issued":{"date-parts":[["2016",12]]}}}],"schema":"https://github.com/citation-style-language/schema/raw/master/csl-citation.json"} </w:instrText>
      </w:r>
      <w:r w:rsidR="00BC5566" w:rsidRPr="002C429D">
        <w:rPr>
          <w:rFonts w:cs="Times New Roman"/>
          <w:lang w:val="en-GB"/>
        </w:rPr>
        <w:fldChar w:fldCharType="separate"/>
      </w:r>
      <w:r w:rsidR="00AE64BC" w:rsidRPr="00D76944">
        <w:rPr>
          <w:rFonts w:cs="Times New Roman"/>
        </w:rPr>
        <w:t>(2)</w:t>
      </w:r>
      <w:r w:rsidR="00BC5566" w:rsidRPr="002C429D">
        <w:rPr>
          <w:rFonts w:cs="Times New Roman"/>
          <w:lang w:val="en-GB"/>
        </w:rPr>
        <w:fldChar w:fldCharType="end"/>
      </w:r>
      <w:r w:rsidRPr="002C429D">
        <w:rPr>
          <w:rFonts w:cs="Times New Roman"/>
          <w:lang w:val="en-GB"/>
        </w:rPr>
        <w:t>. Cells were fixated with formaldehyde 4% and permeabilized by Triton 0.1%. Nuclei were stained with 4.6-diamidino-2-phenylindole (DAPI). The anti-HDAg antibody used was the same as for western blots. Secondary antibody used was goat anti-human Alexa Fluor 555 (Invitrogen). Images were obtained by epifluorescence microscopy (Nikon eclipse TE2000-E; Nikon).</w:t>
      </w:r>
    </w:p>
    <w:p w14:paraId="5A73674D" w14:textId="77777777" w:rsidR="005D666A" w:rsidRDefault="005D666A">
      <w:pPr>
        <w:spacing w:line="480" w:lineRule="auto"/>
        <w:jc w:val="both"/>
        <w:rPr>
          <w:rFonts w:cs="Times New Roman"/>
          <w:lang w:val="en-GB"/>
        </w:rPr>
      </w:pPr>
    </w:p>
    <w:p w14:paraId="216C7E3B" w14:textId="3C795425" w:rsidR="005D666A" w:rsidRPr="00FC44D5" w:rsidRDefault="005D666A">
      <w:pPr>
        <w:spacing w:line="480" w:lineRule="auto"/>
        <w:jc w:val="both"/>
        <w:rPr>
          <w:rFonts w:cs="Times New Roman"/>
          <w:b/>
          <w:i/>
          <w:lang w:val="en-GB"/>
        </w:rPr>
      </w:pPr>
      <w:r>
        <w:rPr>
          <w:rFonts w:cs="Times New Roman"/>
          <w:b/>
          <w:i/>
          <w:lang w:val="en-GB"/>
        </w:rPr>
        <w:t>siRNA transfections</w:t>
      </w:r>
    </w:p>
    <w:p w14:paraId="184EC872" w14:textId="13E8A516" w:rsidR="005D666A" w:rsidRPr="002C429D" w:rsidRDefault="005D666A">
      <w:pPr>
        <w:spacing w:line="480" w:lineRule="auto"/>
        <w:jc w:val="both"/>
        <w:rPr>
          <w:rFonts w:cs="Times New Roman"/>
          <w:lang w:val="en-GB"/>
        </w:rPr>
      </w:pPr>
      <w:r w:rsidRPr="005D666A">
        <w:rPr>
          <w:rFonts w:cs="Times New Roman"/>
          <w:lang w:val="en-GB"/>
        </w:rPr>
        <w:t>siRNA transfection</w:t>
      </w:r>
      <w:r>
        <w:rPr>
          <w:rFonts w:cs="Times New Roman"/>
          <w:lang w:val="en-GB"/>
        </w:rPr>
        <w:t>s</w:t>
      </w:r>
      <w:r w:rsidRPr="005D666A">
        <w:rPr>
          <w:rFonts w:cs="Times New Roman"/>
          <w:lang w:val="en-GB"/>
        </w:rPr>
        <w:t xml:space="preserve"> into </w:t>
      </w:r>
      <w:r>
        <w:rPr>
          <w:rFonts w:cs="Times New Roman"/>
          <w:lang w:val="en-GB"/>
        </w:rPr>
        <w:t xml:space="preserve">dHepaRG </w:t>
      </w:r>
      <w:r w:rsidRPr="005D666A">
        <w:rPr>
          <w:rFonts w:cs="Times New Roman"/>
          <w:lang w:val="en-GB"/>
        </w:rPr>
        <w:t>cells w</w:t>
      </w:r>
      <w:r>
        <w:rPr>
          <w:rFonts w:cs="Times New Roman"/>
          <w:lang w:val="en-GB"/>
        </w:rPr>
        <w:t>ere</w:t>
      </w:r>
      <w:r w:rsidRPr="005D666A">
        <w:rPr>
          <w:rFonts w:cs="Times New Roman"/>
          <w:lang w:val="en-GB"/>
        </w:rPr>
        <w:t xml:space="preserve"> performed using Lipofectamine RNAiMAX (Thermofisher Scientific) according to manufactor’s guidelines. </w:t>
      </w:r>
      <w:r>
        <w:rPr>
          <w:rFonts w:cs="Times New Roman"/>
          <w:lang w:val="en-GB"/>
        </w:rPr>
        <w:t>s</w:t>
      </w:r>
      <w:r w:rsidRPr="005D666A">
        <w:rPr>
          <w:rFonts w:cs="Times New Roman"/>
          <w:lang w:val="en-GB"/>
        </w:rPr>
        <w:t xml:space="preserve">iCTRL (ON-TARGETplus Non-targeting pool) and siFXR (ON-TARGETplus Human NR1H4 siRNA SMART pool) were purchased </w:t>
      </w:r>
      <w:r>
        <w:rPr>
          <w:rFonts w:cs="Times New Roman"/>
          <w:lang w:val="en-GB"/>
        </w:rPr>
        <w:t>from</w:t>
      </w:r>
      <w:r w:rsidRPr="005D666A">
        <w:rPr>
          <w:rFonts w:cs="Times New Roman"/>
          <w:lang w:val="en-GB"/>
        </w:rPr>
        <w:t xml:space="preserve"> Dharmacon</w:t>
      </w:r>
      <w:r>
        <w:rPr>
          <w:rFonts w:cs="Times New Roman"/>
          <w:lang w:val="en-GB"/>
        </w:rPr>
        <w:t xml:space="preserve"> (</w:t>
      </w:r>
      <w:r w:rsidRPr="005D666A">
        <w:rPr>
          <w:rFonts w:cs="Times New Roman"/>
          <w:lang w:val="en-GB"/>
        </w:rPr>
        <w:t>Horizon Discovery, Cambridge, UK</w:t>
      </w:r>
      <w:r>
        <w:rPr>
          <w:rFonts w:cs="Times New Roman"/>
          <w:lang w:val="en-GB"/>
        </w:rPr>
        <w:t>)</w:t>
      </w:r>
      <w:r w:rsidRPr="005D666A">
        <w:rPr>
          <w:rFonts w:cs="Times New Roman"/>
          <w:lang w:val="en-GB"/>
        </w:rPr>
        <w:t xml:space="preserve">. </w:t>
      </w:r>
    </w:p>
    <w:p w14:paraId="170939EE" w14:textId="77777777" w:rsidR="007F649F" w:rsidRPr="00D23FA5" w:rsidRDefault="007F649F">
      <w:pPr>
        <w:spacing w:line="480" w:lineRule="auto"/>
        <w:jc w:val="both"/>
        <w:rPr>
          <w:rFonts w:cs="Times New Roman"/>
          <w:b/>
          <w:lang w:val="en-US"/>
        </w:rPr>
      </w:pPr>
    </w:p>
    <w:p w14:paraId="5800193B" w14:textId="7CBBE841" w:rsidR="007F649F" w:rsidRPr="00454B02" w:rsidRDefault="0012606E">
      <w:pPr>
        <w:spacing w:line="480" w:lineRule="auto"/>
        <w:jc w:val="both"/>
        <w:rPr>
          <w:rFonts w:cs="Times New Roman"/>
          <w:b/>
          <w:lang w:val="en-US"/>
        </w:rPr>
      </w:pPr>
      <w:r w:rsidRPr="00DD1D75">
        <w:rPr>
          <w:rFonts w:cs="Times New Roman"/>
          <w:b/>
          <w:lang w:val="en-US"/>
        </w:rPr>
        <w:t>Supplementary references</w:t>
      </w:r>
    </w:p>
    <w:p w14:paraId="5F5B48EF" w14:textId="77777777" w:rsidR="00AE64BC" w:rsidRPr="00D76944" w:rsidRDefault="00BC5566">
      <w:pPr>
        <w:pStyle w:val="Bibliographie2"/>
        <w:spacing w:after="0" w:line="480" w:lineRule="auto"/>
        <w:rPr>
          <w:rFonts w:cs="Times New Roman"/>
          <w:b w:val="0"/>
        </w:rPr>
      </w:pPr>
      <w:r w:rsidRPr="002C429D">
        <w:rPr>
          <w:rFonts w:cs="Times New Roman"/>
          <w:b w:val="0"/>
        </w:rPr>
        <w:fldChar w:fldCharType="begin"/>
      </w:r>
      <w:r w:rsidR="00AE64BC" w:rsidRPr="00D76944">
        <w:rPr>
          <w:rFonts w:cs="Times New Roman"/>
          <w:b w:val="0"/>
        </w:rPr>
        <w:instrText xml:space="preserve"> ADDIN ZOTERO_BIBL {"uncited":[],"omitted":[],"custom":[]} CSL_BIBLIOGRAPHY </w:instrText>
      </w:r>
      <w:r w:rsidRPr="002C429D">
        <w:rPr>
          <w:rFonts w:cs="Times New Roman"/>
          <w:b w:val="0"/>
        </w:rPr>
        <w:fldChar w:fldCharType="separate"/>
      </w:r>
      <w:r w:rsidR="00AE64BC" w:rsidRPr="00D76944">
        <w:rPr>
          <w:rFonts w:cs="Times New Roman"/>
          <w:b w:val="0"/>
        </w:rPr>
        <w:t xml:space="preserve">1. </w:t>
      </w:r>
      <w:r w:rsidR="00AE64BC" w:rsidRPr="00D76944">
        <w:rPr>
          <w:rFonts w:cs="Times New Roman"/>
          <w:b w:val="0"/>
        </w:rPr>
        <w:tab/>
        <w:t xml:space="preserve">Lucifora J, Xia Y, Reisinger F, Zhang K, Stadler D, Cheng X, et al. Specific and nonhepatotoxic degradation of nuclear hepatitis B virus cccDNA. Science. 2014;343:1221–1228. </w:t>
      </w:r>
    </w:p>
    <w:p w14:paraId="4C09E998" w14:textId="77777777" w:rsidR="00AE64BC" w:rsidRPr="00D76944" w:rsidRDefault="00AE64BC">
      <w:pPr>
        <w:pStyle w:val="Bibliographie2"/>
        <w:spacing w:after="0" w:line="480" w:lineRule="auto"/>
        <w:rPr>
          <w:rFonts w:cs="Times New Roman"/>
          <w:b w:val="0"/>
        </w:rPr>
      </w:pPr>
      <w:r w:rsidRPr="00D76944">
        <w:rPr>
          <w:rFonts w:cs="Times New Roman"/>
          <w:b w:val="0"/>
        </w:rPr>
        <w:t xml:space="preserve">2. </w:t>
      </w:r>
      <w:r w:rsidRPr="00D76944">
        <w:rPr>
          <w:rFonts w:cs="Times New Roman"/>
          <w:b w:val="0"/>
        </w:rPr>
        <w:tab/>
        <w:t>Alfaiate D, Lucifora J, Abeywickrama-Samarakoon N, Michelet M, Testoni B, Cortay J-C, et al. HDV RNA replication is associated with HBV repression and interferon-</w:t>
      </w:r>
      <w:r w:rsidRPr="00D76944">
        <w:rPr>
          <w:rFonts w:cs="Times New Roman"/>
          <w:b w:val="0"/>
        </w:rPr>
        <w:lastRenderedPageBreak/>
        <w:t xml:space="preserve">stimulated genes induction in super-infected hepatocytes. Antiviral Res. 2016;136:19–31. </w:t>
      </w:r>
    </w:p>
    <w:p w14:paraId="335344DC" w14:textId="77777777" w:rsidR="00AE64BC" w:rsidRPr="00D76944" w:rsidRDefault="00AE64BC">
      <w:pPr>
        <w:pStyle w:val="Bibliographie2"/>
        <w:spacing w:after="0" w:line="480" w:lineRule="auto"/>
        <w:rPr>
          <w:rFonts w:cs="Times New Roman"/>
          <w:b w:val="0"/>
        </w:rPr>
      </w:pPr>
      <w:r w:rsidRPr="00D76944">
        <w:rPr>
          <w:rFonts w:cs="Times New Roman"/>
          <w:b w:val="0"/>
        </w:rPr>
        <w:t xml:space="preserve">3. </w:t>
      </w:r>
      <w:r w:rsidRPr="00D76944">
        <w:rPr>
          <w:rFonts w:cs="Times New Roman"/>
          <w:b w:val="0"/>
        </w:rPr>
        <w:tab/>
        <w:t xml:space="preserve">Mouzannar K, Fusil F, Lacombe B, Ollivier A, Ménard C, Lotteau V, et al. Farnesoid X receptor-α is a proviral host factor for hepatitis B virus that is inhibited by ligands in vitro and in vivo. FASEB J. Off. Publ. Fed. Am. Soc. Exp. Biol. 2019;33:2472–2483. </w:t>
      </w:r>
    </w:p>
    <w:p w14:paraId="1C858131" w14:textId="77777777" w:rsidR="00AE64BC" w:rsidRPr="00D76944" w:rsidRDefault="00AE64BC">
      <w:pPr>
        <w:pStyle w:val="Bibliographie2"/>
        <w:spacing w:after="0" w:line="480" w:lineRule="auto"/>
        <w:rPr>
          <w:rFonts w:cs="Times New Roman"/>
          <w:b w:val="0"/>
        </w:rPr>
      </w:pPr>
      <w:r w:rsidRPr="00D76944">
        <w:rPr>
          <w:rFonts w:cs="Times New Roman"/>
          <w:b w:val="0"/>
        </w:rPr>
        <w:t xml:space="preserve">4. </w:t>
      </w:r>
      <w:r w:rsidRPr="00D76944">
        <w:rPr>
          <w:rFonts w:cs="Times New Roman"/>
          <w:b w:val="0"/>
        </w:rPr>
        <w:tab/>
        <w:t xml:space="preserve">Chen YC, Delbrook K, Dealwis C, Mimms L, Mushahwar IK, Mandecki W. Discontinuous epitopes of hepatitis B surface antigen derived from a filamentous phage peptide library. Proc. Natl. Acad. Sci. U. S. A. 1996;93:1997–2001. </w:t>
      </w:r>
    </w:p>
    <w:p w14:paraId="4FC9F927" w14:textId="0C2E35F3" w:rsidR="0012606E" w:rsidRPr="002C429D" w:rsidRDefault="00BC5566">
      <w:pPr>
        <w:spacing w:line="480" w:lineRule="auto"/>
        <w:jc w:val="both"/>
        <w:rPr>
          <w:rFonts w:cs="Times New Roman"/>
          <w:lang w:val="en-US"/>
        </w:rPr>
      </w:pPr>
      <w:r w:rsidRPr="002C429D">
        <w:rPr>
          <w:rFonts w:cs="Times New Roman"/>
          <w:lang w:val="en-US"/>
        </w:rPr>
        <w:fldChar w:fldCharType="end"/>
      </w:r>
    </w:p>
    <w:p w14:paraId="7E340DCE" w14:textId="6F4EFC10" w:rsidR="002C429D" w:rsidRPr="002C429D" w:rsidRDefault="002C429D" w:rsidP="00AB1F6A">
      <w:pPr>
        <w:spacing w:line="480" w:lineRule="auto"/>
        <w:jc w:val="both"/>
        <w:rPr>
          <w:rFonts w:cs="Times New Roman"/>
        </w:rPr>
      </w:pPr>
    </w:p>
    <w:p w14:paraId="547F803E" w14:textId="3A1D23E7" w:rsidR="006051DD" w:rsidRPr="00AB1F6A" w:rsidRDefault="002C429D" w:rsidP="00AB1F6A">
      <w:pPr>
        <w:pStyle w:val="Caption"/>
        <w:spacing w:line="480" w:lineRule="auto"/>
        <w:jc w:val="both"/>
        <w:rPr>
          <w:rFonts w:cs="Times New Roman"/>
          <w:b w:val="0"/>
          <w:color w:val="auto"/>
          <w:sz w:val="24"/>
          <w:szCs w:val="24"/>
          <w:lang w:val="en-US"/>
        </w:rPr>
      </w:pPr>
      <w:r w:rsidRPr="00AB1F6A">
        <w:rPr>
          <w:rFonts w:cs="Times New Roman"/>
          <w:color w:val="auto"/>
          <w:sz w:val="24"/>
          <w:szCs w:val="24"/>
        </w:rPr>
        <w:t>Figure S</w:t>
      </w:r>
      <w:r w:rsidRPr="00AB1F6A">
        <w:rPr>
          <w:rFonts w:cs="Times New Roman"/>
          <w:color w:val="auto"/>
          <w:sz w:val="24"/>
          <w:szCs w:val="24"/>
        </w:rPr>
        <w:fldChar w:fldCharType="begin"/>
      </w:r>
      <w:r w:rsidRPr="00AB1F6A">
        <w:rPr>
          <w:rFonts w:cs="Times New Roman"/>
          <w:color w:val="auto"/>
          <w:sz w:val="24"/>
          <w:szCs w:val="24"/>
        </w:rPr>
        <w:instrText xml:space="preserve"> SEQ Figure \* ARABIC </w:instrText>
      </w:r>
      <w:r w:rsidRPr="00AB1F6A">
        <w:rPr>
          <w:rFonts w:cs="Times New Roman"/>
          <w:color w:val="auto"/>
          <w:sz w:val="24"/>
          <w:szCs w:val="24"/>
        </w:rPr>
        <w:fldChar w:fldCharType="separate"/>
      </w:r>
      <w:r w:rsidR="000C68F7" w:rsidRPr="00AB1F6A">
        <w:rPr>
          <w:rFonts w:cs="Times New Roman"/>
          <w:color w:val="auto"/>
          <w:sz w:val="24"/>
          <w:szCs w:val="24"/>
        </w:rPr>
        <w:t>1</w:t>
      </w:r>
      <w:r w:rsidRPr="00AB1F6A">
        <w:rPr>
          <w:rFonts w:cs="Times New Roman"/>
          <w:color w:val="auto"/>
          <w:sz w:val="24"/>
          <w:szCs w:val="24"/>
        </w:rPr>
        <w:fldChar w:fldCharType="end"/>
      </w:r>
      <w:r w:rsidRPr="00AB1F6A">
        <w:rPr>
          <w:rFonts w:cs="Times New Roman"/>
          <w:color w:val="auto"/>
          <w:sz w:val="24"/>
          <w:szCs w:val="24"/>
        </w:rPr>
        <w:t xml:space="preserve">. </w:t>
      </w:r>
      <w:r w:rsidR="006051DD" w:rsidRPr="00AB1F6A">
        <w:rPr>
          <w:rFonts w:cs="Times New Roman"/>
          <w:color w:val="auto"/>
          <w:sz w:val="24"/>
          <w:szCs w:val="24"/>
          <w:lang w:val="en-US"/>
        </w:rPr>
        <w:t xml:space="preserve">FXR ligand GW4064 decreases the levels of intracellular HDV RNAs and proteins in HBV-infected PHH superinfected with HDV. </w:t>
      </w:r>
      <w:r w:rsidR="006051DD" w:rsidRPr="00AB1F6A">
        <w:rPr>
          <w:rFonts w:cs="Times New Roman"/>
          <w:b w:val="0"/>
          <w:color w:val="auto"/>
          <w:sz w:val="24"/>
          <w:szCs w:val="24"/>
          <w:lang w:val="en-US"/>
        </w:rPr>
        <w:t xml:space="preserve">PHH were infected with HBV at a MOI of 100 vge per cell and 4 days later with HDV at a MOI of 10 vge per cell. </w:t>
      </w:r>
      <w:r w:rsidR="005D666A" w:rsidRPr="00AB1F6A">
        <w:rPr>
          <w:rFonts w:cs="Times New Roman"/>
          <w:b w:val="0"/>
          <w:color w:val="auto"/>
          <w:sz w:val="24"/>
          <w:szCs w:val="24"/>
          <w:lang w:val="en-US"/>
        </w:rPr>
        <w:t>3</w:t>
      </w:r>
      <w:r w:rsidR="006051DD" w:rsidRPr="00AB1F6A">
        <w:rPr>
          <w:rFonts w:cs="Times New Roman"/>
          <w:b w:val="0"/>
          <w:color w:val="auto"/>
          <w:sz w:val="24"/>
          <w:szCs w:val="24"/>
          <w:lang w:val="en-US"/>
        </w:rPr>
        <w:t xml:space="preserve"> days post-HDV infection, cells were treated with 1, 5 or 10 µM of GW4064, IFN-</w:t>
      </w:r>
      <w:r w:rsidR="006051DD" w:rsidRPr="00AB1F6A">
        <w:rPr>
          <w:rFonts w:cs="Times New Roman"/>
          <w:b w:val="0"/>
          <w:color w:val="auto"/>
          <w:sz w:val="24"/>
          <w:szCs w:val="24"/>
        </w:rPr>
        <w:sym w:font="Symbol" w:char="F061"/>
      </w:r>
      <w:r w:rsidR="006051DD" w:rsidRPr="00AB1F6A">
        <w:rPr>
          <w:rFonts w:cs="Times New Roman"/>
          <w:b w:val="0"/>
          <w:color w:val="auto"/>
          <w:sz w:val="24"/>
          <w:szCs w:val="24"/>
          <w:lang w:val="en-US"/>
        </w:rPr>
        <w:t xml:space="preserve"> (1000 IU/mL) or not. Cells were harvested 10 days post-treatment for cellular RNA and protein extraction or fixed with formaldehylde for immunofluorescence analyses. Intracellular HDV RNAs were quantified (A). Results are the mean +/- SD of one experiment performed with three biological replicates. Student’s t-test</w:t>
      </w:r>
      <w:r w:rsidR="00743806" w:rsidRPr="00AB1F6A">
        <w:rPr>
          <w:rFonts w:cs="Times New Roman"/>
          <w:b w:val="0"/>
          <w:color w:val="auto"/>
          <w:sz w:val="24"/>
          <w:szCs w:val="24"/>
          <w:lang w:val="en-US"/>
        </w:rPr>
        <w:t>,</w:t>
      </w:r>
      <w:r w:rsidR="006051DD" w:rsidRPr="00AB1F6A">
        <w:rPr>
          <w:rFonts w:cs="Times New Roman"/>
          <w:b w:val="0"/>
          <w:color w:val="auto"/>
          <w:sz w:val="24"/>
          <w:szCs w:val="24"/>
          <w:lang w:val="en-US"/>
        </w:rPr>
        <w:t xml:space="preserve"> *p &lt; 0.05, **p &lt; 0.01, ***p &lt; 0.001. Analysis of the levels of HDAg by western blot analyses were performed using anti-HDAg antibodies and anti-B-tubulin antibodies as a loading control (B). Densitometry analyses are presented as ratios of HDAgs normalized to the levels of B-tubulin (C). Immunofluorescence analyses were performed using anti-HDAg antibodies and nuclei DAPI staining (D). Scale bar: 200µm.</w:t>
      </w:r>
    </w:p>
    <w:p w14:paraId="6F8B37DC" w14:textId="0E194F5E" w:rsidR="00B33AE1" w:rsidRPr="00AB1F6A" w:rsidRDefault="001138B5" w:rsidP="00AB1F6A">
      <w:pPr>
        <w:spacing w:line="480" w:lineRule="auto"/>
        <w:rPr>
          <w:rFonts w:cs="Times New Roman"/>
        </w:rPr>
      </w:pPr>
      <w:r w:rsidRPr="00AB1F6A">
        <w:rPr>
          <w:rFonts w:cs="Times New Roman"/>
          <w:color w:val="000000" w:themeColor="text1"/>
        </w:rPr>
        <w:lastRenderedPageBreak/>
        <w:t xml:space="preserve">Figure </w:t>
      </w:r>
      <w:r w:rsidR="006051DD" w:rsidRPr="00AB1F6A">
        <w:rPr>
          <w:rFonts w:cs="Times New Roman"/>
          <w:color w:val="000000" w:themeColor="text1"/>
        </w:rPr>
        <w:t>S2</w:t>
      </w:r>
      <w:r w:rsidRPr="00AB1F6A">
        <w:rPr>
          <w:rFonts w:cs="Times New Roman"/>
          <w:color w:val="000000" w:themeColor="text1"/>
        </w:rPr>
        <w:t xml:space="preserve">. FXR ligand </w:t>
      </w:r>
      <w:r w:rsidR="00743806" w:rsidRPr="00AB1F6A">
        <w:rPr>
          <w:rFonts w:cs="Times New Roman"/>
          <w:color w:val="000000" w:themeColor="text1"/>
        </w:rPr>
        <w:t xml:space="preserve">GW4064 </w:t>
      </w:r>
      <w:r w:rsidRPr="00AB1F6A">
        <w:rPr>
          <w:rFonts w:cs="Times New Roman"/>
          <w:color w:val="000000" w:themeColor="text1"/>
        </w:rPr>
        <w:t>decreases the levels of HBV replication markers</w:t>
      </w:r>
      <w:r w:rsidR="00743806" w:rsidRPr="00AB1F6A">
        <w:rPr>
          <w:lang w:val="en-US"/>
        </w:rPr>
        <w:t xml:space="preserve"> in HBV-infected dHepaRG and PHH superinfected with HDV</w:t>
      </w:r>
      <w:r w:rsidRPr="00AB1F6A">
        <w:rPr>
          <w:rFonts w:cs="Times New Roman"/>
        </w:rPr>
        <w:t>. dHepaRG cells</w:t>
      </w:r>
      <w:r w:rsidRPr="00AB1F6A">
        <w:rPr>
          <w:rFonts w:cs="Times New Roman"/>
          <w:color w:val="000000" w:themeColor="text1"/>
        </w:rPr>
        <w:t xml:space="preserve"> or PHH were infected and treated as described for Fig. 1</w:t>
      </w:r>
      <w:r w:rsidR="00D237A5" w:rsidRPr="00AB1F6A">
        <w:rPr>
          <w:rFonts w:cs="Times New Roman"/>
          <w:color w:val="000000" w:themeColor="text1"/>
        </w:rPr>
        <w:t xml:space="preserve"> and S1</w:t>
      </w:r>
      <w:r w:rsidRPr="00AB1F6A">
        <w:rPr>
          <w:rFonts w:cs="Times New Roman"/>
          <w:color w:val="000000" w:themeColor="text1"/>
        </w:rPr>
        <w:t>. Cells and supernatants were harvested 10 days post-treatment for quantification of intracellular HBV RNA</w:t>
      </w:r>
      <w:r w:rsidR="005D666A" w:rsidRPr="00AB1F6A">
        <w:rPr>
          <w:rFonts w:cs="Times New Roman"/>
          <w:color w:val="000000" w:themeColor="text1"/>
        </w:rPr>
        <w:t>s</w:t>
      </w:r>
      <w:r w:rsidRPr="00AB1F6A">
        <w:rPr>
          <w:rFonts w:cs="Times New Roman"/>
          <w:color w:val="000000" w:themeColor="text1"/>
        </w:rPr>
        <w:t xml:space="preserve"> (A: dHepaRG cells ; C: PHH) and secreted HBe antigens (B: dHepaRG cells ; D: PHH). Results are the mean +/- SD of three experiments (dHepaRG) and one experiment (PHH) each performed with three biological replicates. Student’s t-test *p &lt; 0.05, **p &lt; 0.01, ***p &lt; 0.001, ns: not significant.</w:t>
      </w:r>
      <w:r w:rsidR="00AB1F6A" w:rsidRPr="00AB1F6A">
        <w:rPr>
          <w:rFonts w:cs="Times New Roman"/>
          <w:color w:val="000000" w:themeColor="text1"/>
        </w:rPr>
        <w:t xml:space="preserve"> </w:t>
      </w:r>
    </w:p>
    <w:p w14:paraId="008D5CF3" w14:textId="77777777" w:rsidR="00AB1F6A" w:rsidRPr="00AB1F6A" w:rsidRDefault="00AB1F6A" w:rsidP="00AB1F6A">
      <w:pPr>
        <w:spacing w:line="480" w:lineRule="auto"/>
        <w:rPr>
          <w:rFonts w:cs="Times New Roman"/>
        </w:rPr>
      </w:pPr>
    </w:p>
    <w:p w14:paraId="4BB86AEA" w14:textId="25438488" w:rsidR="00743806" w:rsidRPr="00AB1F6A" w:rsidRDefault="00454B02" w:rsidP="00AB1F6A">
      <w:pPr>
        <w:spacing w:line="480" w:lineRule="auto"/>
        <w:rPr>
          <w:rFonts w:cs="Times New Roman"/>
          <w:b/>
        </w:rPr>
      </w:pPr>
      <w:r w:rsidRPr="00AB1F6A">
        <w:rPr>
          <w:b/>
        </w:rPr>
        <w:t>Figure S3.</w:t>
      </w:r>
      <w:r w:rsidRPr="00AB1F6A">
        <w:t xml:space="preserve"> </w:t>
      </w:r>
      <w:r w:rsidRPr="00AB1F6A">
        <w:rPr>
          <w:b/>
          <w:lang w:val="en-US"/>
        </w:rPr>
        <w:t>FXR ligands decrease the levels of genomic and antigenomic HDV RNAs in HDV-monoinfected dHepaRG cells.</w:t>
      </w:r>
      <w:r w:rsidRPr="00AB1F6A">
        <w:rPr>
          <w:lang w:val="en-US"/>
        </w:rPr>
        <w:t xml:space="preserve"> dHepaRG cells were infected with HDV at a MOI of 25 vge per cell. From day 4 to day 11 post-infection, cells were treated with 10 µM of GW4064, 10 µM of 6-ECDCA and 1 µM of tropifexor. Cells were harvested at day 11 post HDV infection and total RNA</w:t>
      </w:r>
      <w:r w:rsidR="005D666A" w:rsidRPr="00AB1F6A">
        <w:rPr>
          <w:lang w:val="en-US"/>
        </w:rPr>
        <w:t>s</w:t>
      </w:r>
      <w:r w:rsidRPr="00AB1F6A">
        <w:rPr>
          <w:lang w:val="en-US"/>
        </w:rPr>
        <w:t xml:space="preserve"> </w:t>
      </w:r>
      <w:r w:rsidR="005D666A" w:rsidRPr="00AB1F6A">
        <w:rPr>
          <w:lang w:val="en-US"/>
        </w:rPr>
        <w:t xml:space="preserve">were </w:t>
      </w:r>
      <w:r w:rsidRPr="00AB1F6A">
        <w:rPr>
          <w:lang w:val="en-US"/>
        </w:rPr>
        <w:t xml:space="preserve">extracted. HDV genomic and antigenomic RNAs were analyzed by Northern Blot. </w:t>
      </w:r>
      <w:r w:rsidRPr="00AB1F6A">
        <w:rPr>
          <w:lang w:val="es-US"/>
        </w:rPr>
        <w:t>NI: non infected; G RNA: genomic RNA; AG RNA: antigenomic RNA.</w:t>
      </w:r>
      <w:r w:rsidR="00AB1F6A" w:rsidRPr="00AB1F6A">
        <w:rPr>
          <w:rFonts w:cs="Times New Roman"/>
          <w:b/>
        </w:rPr>
        <w:t xml:space="preserve">  </w:t>
      </w:r>
    </w:p>
    <w:p w14:paraId="5FB5698B" w14:textId="77777777" w:rsidR="00AB1F6A" w:rsidRPr="00AB1F6A" w:rsidRDefault="00AB1F6A" w:rsidP="00AB1F6A">
      <w:pPr>
        <w:spacing w:line="480" w:lineRule="auto"/>
        <w:rPr>
          <w:rFonts w:cs="Times New Roman"/>
          <w:b/>
        </w:rPr>
      </w:pPr>
    </w:p>
    <w:p w14:paraId="12576BA7" w14:textId="40409B3E" w:rsidR="00743806" w:rsidRPr="00AB1F6A" w:rsidRDefault="00DD1D75" w:rsidP="00AB1F6A">
      <w:pPr>
        <w:spacing w:line="480" w:lineRule="auto"/>
        <w:rPr>
          <w:rFonts w:cs="Times New Roman"/>
        </w:rPr>
      </w:pPr>
      <w:r w:rsidRPr="00AB1F6A">
        <w:t>Figure S</w:t>
      </w:r>
      <w:r w:rsidR="00595AAD" w:rsidRPr="00AB1F6A">
        <w:t>4</w:t>
      </w:r>
      <w:r w:rsidRPr="00AB1F6A">
        <w:t xml:space="preserve">. </w:t>
      </w:r>
      <w:r w:rsidR="00513677" w:rsidRPr="00AB1F6A">
        <w:t xml:space="preserve">FXR ligands inhibit early phases of HDV infection in HDV-monoinfected PHH. </w:t>
      </w:r>
      <w:r w:rsidRPr="00AB1F6A">
        <w:t xml:space="preserve">PHH were infected with HDV at a MOI of </w:t>
      </w:r>
      <w:r w:rsidR="00743806" w:rsidRPr="00AB1F6A">
        <w:t xml:space="preserve">10 </w:t>
      </w:r>
      <w:r w:rsidRPr="00AB1F6A">
        <w:t>vge per cell. Cells wer</w:t>
      </w:r>
      <w:r w:rsidR="005D666A" w:rsidRPr="00AB1F6A">
        <w:t>e treated with 10µM of GW4064,  1µM of 6</w:t>
      </w:r>
      <w:r w:rsidR="00743806" w:rsidRPr="00AB1F6A">
        <w:t>-</w:t>
      </w:r>
      <w:r w:rsidR="005D666A" w:rsidRPr="00AB1F6A">
        <w:t>ECDCA or 0.</w:t>
      </w:r>
      <w:r w:rsidRPr="00AB1F6A">
        <w:t xml:space="preserve">1µM of </w:t>
      </w:r>
      <w:r w:rsidR="000C68F7" w:rsidRPr="00AB1F6A">
        <w:t>tropifexor</w:t>
      </w:r>
      <w:r w:rsidRPr="00AB1F6A">
        <w:t xml:space="preserve">, either 1 day post-infection (early treatment) or 5 days post-infection (late treatment). Cells were harvested 10 days post-treatment. </w:t>
      </w:r>
      <w:r w:rsidR="00743806" w:rsidRPr="00AB1F6A">
        <w:t xml:space="preserve">Total cellular </w:t>
      </w:r>
      <w:r w:rsidRPr="00AB1F6A">
        <w:t>RNAs were extracted</w:t>
      </w:r>
      <w:r w:rsidR="000C68F7" w:rsidRPr="00AB1F6A">
        <w:t xml:space="preserve"> and</w:t>
      </w:r>
      <w:r w:rsidRPr="00AB1F6A">
        <w:t xml:space="preserve"> </w:t>
      </w:r>
      <w:r w:rsidR="000C68F7" w:rsidRPr="00AB1F6A">
        <w:t>i</w:t>
      </w:r>
      <w:r w:rsidRPr="00AB1F6A">
        <w:t xml:space="preserve">ntracellular HDV RNAs (A), FXR mRNA (B) and BSEP mRNA (C) were quantified by RT-qPCR. Results are the mean +/- SD of two experiments each performed with 3 biological replicates. Data are normalized </w:t>
      </w:r>
      <w:r w:rsidRPr="00AB1F6A">
        <w:lastRenderedPageBreak/>
        <w:t xml:space="preserve">to </w:t>
      </w:r>
      <w:r w:rsidR="005D666A" w:rsidRPr="00AB1F6A">
        <w:t xml:space="preserve">untreated </w:t>
      </w:r>
      <w:r w:rsidRPr="00AB1F6A">
        <w:t>condition</w:t>
      </w:r>
      <w:r w:rsidR="005D666A" w:rsidRPr="00AB1F6A">
        <w:t>s for early and late treatments</w:t>
      </w:r>
      <w:r w:rsidRPr="00AB1F6A">
        <w:t>. Student</w:t>
      </w:r>
      <w:r w:rsidR="00743806" w:rsidRPr="00AB1F6A">
        <w:t>’</w:t>
      </w:r>
      <w:r w:rsidRPr="00AB1F6A">
        <w:t>s t-test , *p&lt;0</w:t>
      </w:r>
      <w:r w:rsidR="00743806" w:rsidRPr="00AB1F6A">
        <w:t>.</w:t>
      </w:r>
      <w:r w:rsidRPr="00AB1F6A">
        <w:t>05, **p&lt;0</w:t>
      </w:r>
      <w:r w:rsidR="00743806" w:rsidRPr="00AB1F6A">
        <w:t>.</w:t>
      </w:r>
      <w:r w:rsidRPr="00AB1F6A">
        <w:t>01, ***p&lt;0</w:t>
      </w:r>
      <w:r w:rsidR="00743806" w:rsidRPr="00AB1F6A">
        <w:t>.</w:t>
      </w:r>
      <w:r w:rsidRPr="00AB1F6A">
        <w:t>001</w:t>
      </w:r>
      <w:r w:rsidR="00743806" w:rsidRPr="00AB1F6A">
        <w:t>,</w:t>
      </w:r>
      <w:r w:rsidRPr="00AB1F6A">
        <w:t xml:space="preserve"> ns: not significant. </w:t>
      </w:r>
    </w:p>
    <w:p w14:paraId="64FC6205" w14:textId="77777777" w:rsidR="00AB1F6A" w:rsidRPr="00AB1F6A" w:rsidRDefault="00AB1F6A" w:rsidP="00AB1F6A">
      <w:pPr>
        <w:spacing w:line="480" w:lineRule="auto"/>
        <w:rPr>
          <w:rFonts w:cs="Times New Roman"/>
        </w:rPr>
      </w:pPr>
    </w:p>
    <w:p w14:paraId="05E1593C" w14:textId="148FF9ED" w:rsidR="00743806" w:rsidRPr="00AB1F6A" w:rsidRDefault="006C6230" w:rsidP="00AB1F6A">
      <w:pPr>
        <w:spacing w:line="480" w:lineRule="auto"/>
        <w:rPr>
          <w:rFonts w:cs="Times New Roman"/>
        </w:rPr>
      </w:pPr>
      <w:r w:rsidRPr="00AB1F6A">
        <w:t xml:space="preserve">Figure S5. </w:t>
      </w:r>
      <w:r w:rsidR="00513677" w:rsidRPr="00AB1F6A">
        <w:t xml:space="preserve">FXR ligands do not modify HNF4A mRNA expression in PHH. </w:t>
      </w:r>
      <w:r w:rsidRPr="00AB1F6A">
        <w:t xml:space="preserve">PHH were treated for 10 days with GW4064 at 10µM, 6-ECDCA at 1µM and </w:t>
      </w:r>
      <w:r w:rsidR="000C68F7" w:rsidRPr="00AB1F6A">
        <w:t xml:space="preserve">tropifexor </w:t>
      </w:r>
      <w:r w:rsidRPr="00AB1F6A">
        <w:t xml:space="preserve">at </w:t>
      </w:r>
      <w:r w:rsidR="00D237A5" w:rsidRPr="00AB1F6A">
        <w:t>0.1 µ</w:t>
      </w:r>
      <w:r w:rsidRPr="00AB1F6A">
        <w:t>M. Total cellular RNAs were extracted and the level of HNF4A mRNA was quantified by RT-qPCR. Results are the mean +/- SD of three independent experiments each performed with three biological replicates. Student’s t-test, ns: not significant.</w:t>
      </w:r>
    </w:p>
    <w:p w14:paraId="2852C44C" w14:textId="77777777" w:rsidR="00AB1F6A" w:rsidRPr="00AB1F6A" w:rsidRDefault="00AB1F6A" w:rsidP="00AB1F6A">
      <w:pPr>
        <w:spacing w:line="480" w:lineRule="auto"/>
        <w:rPr>
          <w:rFonts w:cs="Times New Roman"/>
        </w:rPr>
      </w:pPr>
    </w:p>
    <w:p w14:paraId="0E30199D" w14:textId="3C6D9607" w:rsidR="00743806" w:rsidRPr="00AB1F6A" w:rsidRDefault="00CA55AF" w:rsidP="00AB1F6A">
      <w:pPr>
        <w:spacing w:line="480" w:lineRule="auto"/>
        <w:rPr>
          <w:rFonts w:cs="Times New Roman"/>
        </w:rPr>
      </w:pPr>
      <w:r w:rsidRPr="00AB1F6A">
        <w:rPr>
          <w:rFonts w:cs="Times New Roman"/>
        </w:rPr>
        <w:t>Figure S</w:t>
      </w:r>
      <w:r w:rsidR="006C6230" w:rsidRPr="00AB1F6A">
        <w:rPr>
          <w:rFonts w:cs="Times New Roman"/>
        </w:rPr>
        <w:t>6</w:t>
      </w:r>
      <w:r w:rsidRPr="00AB1F6A">
        <w:rPr>
          <w:rFonts w:cs="Times New Roman"/>
        </w:rPr>
        <w:t>. Characterization of HepaRG-TR-Cas9 cells. (A) dHepaRG-TR-Cas9 cells were treated with the indicated concentrations of Tetracyclin (Tet) for 3 days. (B) dHepaRG-TR-Cas9 cells were treated with Tet and collected at the indicated time. (C) dHepaRG-TR-Cas9 cells were treated with Tet for 24h and cells were collected at the indicated time after withdrawal of Tet. (D) dHepaRG-TR-Cas9 cells were treated or not with Tet for 1 day before infection with HDV at 100 vge/cell. Cells were collected at day 6 post-infection. (A, B, C, D) Western blot analyses were performed using the indicated antibodies.</w:t>
      </w:r>
    </w:p>
    <w:p w14:paraId="4D76F055" w14:textId="77777777" w:rsidR="00AB1F6A" w:rsidRPr="00AB1F6A" w:rsidRDefault="00AB1F6A" w:rsidP="00AB1F6A">
      <w:pPr>
        <w:spacing w:line="480" w:lineRule="auto"/>
        <w:rPr>
          <w:rFonts w:cs="Times New Roman"/>
        </w:rPr>
      </w:pPr>
    </w:p>
    <w:p w14:paraId="590DA69D" w14:textId="7BD25E95" w:rsidR="00D23FA5" w:rsidRDefault="00FC52C5" w:rsidP="00AB1F6A">
      <w:pPr>
        <w:keepNext/>
        <w:spacing w:line="480" w:lineRule="auto"/>
        <w:jc w:val="both"/>
      </w:pPr>
      <w:r w:rsidRPr="00AB1F6A">
        <w:t>Figure S</w:t>
      </w:r>
      <w:r w:rsidR="006C6230" w:rsidRPr="00AB1F6A">
        <w:t>7</w:t>
      </w:r>
      <w:r w:rsidRPr="00AB1F6A">
        <w:t xml:space="preserve">. </w:t>
      </w:r>
      <w:r w:rsidR="00513677" w:rsidRPr="00AB1F6A">
        <w:t xml:space="preserve">FXR silencing by siRNA abolishes the antiviral effect of FXR ligands on intracellular HDV RNAs in dHepaRG cells. </w:t>
      </w:r>
      <w:r w:rsidR="000569EB" w:rsidRPr="00AB1F6A">
        <w:t>d</w:t>
      </w:r>
      <w:r w:rsidR="007135F7" w:rsidRPr="00AB1F6A">
        <w:t>HepaRG cells were coinfected with H</w:t>
      </w:r>
      <w:r w:rsidR="000569EB" w:rsidRPr="00AB1F6A">
        <w:t>B</w:t>
      </w:r>
      <w:r w:rsidR="007135F7" w:rsidRPr="00AB1F6A">
        <w:t xml:space="preserve">V at a MOI of </w:t>
      </w:r>
      <w:r w:rsidR="000569EB" w:rsidRPr="00AB1F6A">
        <w:t>1</w:t>
      </w:r>
      <w:r w:rsidR="007135F7" w:rsidRPr="00AB1F6A">
        <w:t>0</w:t>
      </w:r>
      <w:r w:rsidR="000569EB" w:rsidRPr="00AB1F6A">
        <w:t>0</w:t>
      </w:r>
      <w:r w:rsidR="007135F7" w:rsidRPr="00AB1F6A">
        <w:t xml:space="preserve"> vge per cell and with H</w:t>
      </w:r>
      <w:r w:rsidR="000569EB" w:rsidRPr="00AB1F6A">
        <w:t>D</w:t>
      </w:r>
      <w:r w:rsidR="007135F7" w:rsidRPr="00AB1F6A">
        <w:t xml:space="preserve">V at a MOI of </w:t>
      </w:r>
      <w:r w:rsidR="000569EB" w:rsidRPr="00AB1F6A">
        <w:t>1</w:t>
      </w:r>
      <w:r w:rsidR="007135F7" w:rsidRPr="00AB1F6A">
        <w:t xml:space="preserve">0 vge per cell. </w:t>
      </w:r>
      <w:r w:rsidR="005D666A" w:rsidRPr="00AB1F6A">
        <w:t>1</w:t>
      </w:r>
      <w:r w:rsidR="007135F7" w:rsidRPr="00AB1F6A">
        <w:t xml:space="preserve"> day post-infection, cells were transfected with a non-targeti</w:t>
      </w:r>
      <w:r w:rsidR="000569EB" w:rsidRPr="00AB1F6A">
        <w:t>ng siRNA control (siCTRL) or si</w:t>
      </w:r>
      <w:r w:rsidR="007135F7" w:rsidRPr="00AB1F6A">
        <w:t>RNA targeting FXR expression (siFXR). Following siRNA transfection, cells were  treated or not for 7 days with GW4064, 6-ECDCA or tropifexor.  Cells were collected and intracellular RNAs were extracted. The levels of HDV RNAs</w:t>
      </w:r>
      <w:r w:rsidR="000569EB" w:rsidRPr="00AB1F6A">
        <w:t xml:space="preserve"> (A),</w:t>
      </w:r>
      <w:r w:rsidR="007135F7" w:rsidRPr="00AB1F6A">
        <w:t xml:space="preserve"> FXR mRNA</w:t>
      </w:r>
      <w:r w:rsidR="000569EB" w:rsidRPr="00AB1F6A">
        <w:t xml:space="preserve"> (B)</w:t>
      </w:r>
      <w:r w:rsidR="007135F7" w:rsidRPr="00AB1F6A">
        <w:t>, BSEP mRNA</w:t>
      </w:r>
      <w:r w:rsidR="000569EB" w:rsidRPr="00AB1F6A">
        <w:t xml:space="preserve"> (C)</w:t>
      </w:r>
      <w:r w:rsidR="007135F7" w:rsidRPr="00AB1F6A">
        <w:t xml:space="preserve"> and total </w:t>
      </w:r>
      <w:r w:rsidR="007135F7" w:rsidRPr="00AB1F6A">
        <w:lastRenderedPageBreak/>
        <w:t xml:space="preserve">HBV RNAs </w:t>
      </w:r>
      <w:r w:rsidR="000569EB" w:rsidRPr="00AB1F6A">
        <w:t xml:space="preserve">(D) </w:t>
      </w:r>
      <w:r w:rsidR="007135F7" w:rsidRPr="00AB1F6A">
        <w:t xml:space="preserve">were assessed by RT-qPCR analyses. Results are the mean +/- SD of two experiments each performed with 3 biological replicates. Data are normalized to </w:t>
      </w:r>
      <w:r w:rsidR="005D666A" w:rsidRPr="00AB1F6A">
        <w:t>untreated cells transfected with siCTRL</w:t>
      </w:r>
      <w:r w:rsidR="007135F7" w:rsidRPr="00AB1F6A">
        <w:t>. Student</w:t>
      </w:r>
      <w:r w:rsidR="000569EB" w:rsidRPr="00AB1F6A">
        <w:t>’</w:t>
      </w:r>
      <w:r w:rsidR="007135F7" w:rsidRPr="00AB1F6A">
        <w:t>s t-test , *p&lt;0</w:t>
      </w:r>
      <w:r w:rsidR="000569EB" w:rsidRPr="00AB1F6A">
        <w:t>.05, **p&lt;0.01, ***p&lt;0.</w:t>
      </w:r>
      <w:r w:rsidR="007135F7" w:rsidRPr="00AB1F6A">
        <w:t>001</w:t>
      </w:r>
      <w:r w:rsidR="000569EB" w:rsidRPr="00AB1F6A">
        <w:t>,</w:t>
      </w:r>
      <w:r w:rsidR="007135F7" w:rsidRPr="00AB1F6A">
        <w:t xml:space="preserve"> ns: not significant. </w:t>
      </w:r>
    </w:p>
    <w:p w14:paraId="6545F2F3" w14:textId="77777777" w:rsidR="00AB1F6A" w:rsidRPr="00AB1F6A" w:rsidRDefault="00AB1F6A" w:rsidP="00AB1F6A">
      <w:pPr>
        <w:keepNext/>
        <w:spacing w:line="480" w:lineRule="auto"/>
        <w:jc w:val="both"/>
        <w:rPr>
          <w:b/>
          <w:bCs/>
        </w:rPr>
      </w:pPr>
    </w:p>
    <w:p w14:paraId="21B326E3" w14:textId="30C8CC80" w:rsidR="0007551A" w:rsidRPr="00AB1F6A" w:rsidRDefault="00CA55AF" w:rsidP="00AB1F6A">
      <w:pPr>
        <w:spacing w:line="480" w:lineRule="auto"/>
        <w:rPr>
          <w:rFonts w:cs="Times New Roman"/>
        </w:rPr>
      </w:pPr>
      <w:r w:rsidRPr="00AB1F6A">
        <w:t>Figure S</w:t>
      </w:r>
      <w:r w:rsidR="006C6230" w:rsidRPr="00AB1F6A">
        <w:t>8</w:t>
      </w:r>
      <w:r w:rsidRPr="00AB1F6A">
        <w:t xml:space="preserve">. </w:t>
      </w:r>
      <w:r w:rsidR="00513677" w:rsidRPr="00AB1F6A">
        <w:t xml:space="preserve">FXR ligands decrease FXR mRNA expression and induce BSEP mRNA expression in HBV/HDV coinfected dHepaRG cells. </w:t>
      </w:r>
      <w:r w:rsidR="000569EB" w:rsidRPr="00AB1F6A">
        <w:t>d</w:t>
      </w:r>
      <w:r w:rsidRPr="00AB1F6A">
        <w:t xml:space="preserve">HepaRG cells were monoinfected with HDV at a MOI of </w:t>
      </w:r>
      <w:r w:rsidR="00513677" w:rsidRPr="00AB1F6A">
        <w:t>1</w:t>
      </w:r>
      <w:r w:rsidRPr="00AB1F6A">
        <w:t>0 vg</w:t>
      </w:r>
      <w:r w:rsidR="000569EB" w:rsidRPr="00AB1F6A">
        <w:t>e per cell or coinfected with HBV and HD</w:t>
      </w:r>
      <w:r w:rsidRPr="00AB1F6A">
        <w:t xml:space="preserve">V at a MOI of </w:t>
      </w:r>
      <w:r w:rsidR="00513677" w:rsidRPr="00AB1F6A">
        <w:t>1</w:t>
      </w:r>
      <w:r w:rsidRPr="00AB1F6A">
        <w:t>0</w:t>
      </w:r>
      <w:r w:rsidR="000569EB" w:rsidRPr="00AB1F6A">
        <w:t>0</w:t>
      </w:r>
      <w:r w:rsidRPr="00AB1F6A">
        <w:t xml:space="preserve"> and </w:t>
      </w:r>
      <w:r w:rsidR="00513677" w:rsidRPr="00AB1F6A">
        <w:t>1</w:t>
      </w:r>
      <w:r w:rsidRPr="00AB1F6A">
        <w:t>0 vge per cell</w:t>
      </w:r>
      <w:r w:rsidR="000569EB" w:rsidRPr="00AB1F6A">
        <w:t>,</w:t>
      </w:r>
      <w:r w:rsidRPr="00AB1F6A">
        <w:t xml:space="preserve"> respectively. Cells were treated with 10µM of GW4064 or 6</w:t>
      </w:r>
      <w:r w:rsidR="000569EB" w:rsidRPr="00AB1F6A">
        <w:t>-</w:t>
      </w:r>
      <w:r w:rsidRPr="00AB1F6A">
        <w:t>ECDCA or 0</w:t>
      </w:r>
      <w:r w:rsidR="00513677" w:rsidRPr="00AB1F6A">
        <w:t>.</w:t>
      </w:r>
      <w:r w:rsidRPr="00AB1F6A">
        <w:t xml:space="preserve">1µM of </w:t>
      </w:r>
      <w:r w:rsidR="00513677" w:rsidRPr="00AB1F6A">
        <w:t>tropifexor</w:t>
      </w:r>
      <w:r w:rsidRPr="00AB1F6A">
        <w:t xml:space="preserve">, </w:t>
      </w:r>
      <w:r w:rsidR="00513677" w:rsidRPr="00AB1F6A">
        <w:t xml:space="preserve">on day </w:t>
      </w:r>
      <w:r w:rsidRPr="00AB1F6A">
        <w:t xml:space="preserve">1 post-infection for early treatment and </w:t>
      </w:r>
      <w:r w:rsidR="00513677" w:rsidRPr="00AB1F6A">
        <w:t xml:space="preserve">on day </w:t>
      </w:r>
      <w:r w:rsidRPr="00AB1F6A">
        <w:t>5 post-in</w:t>
      </w:r>
      <w:r w:rsidR="000569EB" w:rsidRPr="00AB1F6A">
        <w:t>fection for late treatment</w:t>
      </w:r>
      <w:r w:rsidRPr="00AB1F6A">
        <w:t>. Cells were harvested 10 days post-treatment. Total cellular RNAs were extracted</w:t>
      </w:r>
      <w:r w:rsidR="00785E2D" w:rsidRPr="00AB1F6A">
        <w:t xml:space="preserve"> and</w:t>
      </w:r>
      <w:r w:rsidRPr="00AB1F6A">
        <w:t xml:space="preserve"> FXR mRNA (A) and BSEP mRNA (B) were quantified by RT-qPCR. (C) Results are the mean +/- SD of three experiments each performed with 3 biological replicates. Data are normalized to the </w:t>
      </w:r>
      <w:r w:rsidR="000569EB" w:rsidRPr="00AB1F6A">
        <w:t>untreated</w:t>
      </w:r>
      <w:r w:rsidRPr="00AB1F6A">
        <w:t xml:space="preserve"> </w:t>
      </w:r>
      <w:r w:rsidR="000569EB" w:rsidRPr="00AB1F6A">
        <w:t xml:space="preserve">conditions </w:t>
      </w:r>
      <w:r w:rsidRPr="00AB1F6A">
        <w:t xml:space="preserve">for </w:t>
      </w:r>
      <w:r w:rsidR="0007551A" w:rsidRPr="00AB1F6A">
        <w:t>early and late treatments. Student’</w:t>
      </w:r>
      <w:r w:rsidR="00C70A81" w:rsidRPr="00AB1F6A">
        <w:t xml:space="preserve">s t-test , </w:t>
      </w:r>
      <w:r w:rsidRPr="00AB1F6A">
        <w:t>***p&lt;0</w:t>
      </w:r>
      <w:r w:rsidR="0007551A" w:rsidRPr="00AB1F6A">
        <w:t>.</w:t>
      </w:r>
      <w:r w:rsidRPr="00AB1F6A">
        <w:t>001.</w:t>
      </w:r>
    </w:p>
    <w:p w14:paraId="799979F5" w14:textId="77777777" w:rsidR="00AB1F6A" w:rsidRPr="00AB1F6A" w:rsidRDefault="00AB1F6A" w:rsidP="00AB1F6A">
      <w:pPr>
        <w:spacing w:line="480" w:lineRule="auto"/>
        <w:rPr>
          <w:rFonts w:cs="Times New Roman"/>
        </w:rPr>
      </w:pPr>
    </w:p>
    <w:p w14:paraId="4EBA0161" w14:textId="061BFFEC" w:rsidR="0007551A" w:rsidRPr="00AB1F6A" w:rsidRDefault="0042421E" w:rsidP="00AB1F6A">
      <w:pPr>
        <w:spacing w:line="480" w:lineRule="auto"/>
        <w:rPr>
          <w:rFonts w:cs="Times New Roman"/>
        </w:rPr>
      </w:pPr>
      <w:r w:rsidRPr="00AB1F6A">
        <w:rPr>
          <w:rFonts w:cs="Times New Roman"/>
          <w:b/>
        </w:rPr>
        <w:t>Figure S</w:t>
      </w:r>
      <w:r w:rsidR="006C6230" w:rsidRPr="00AB1F6A">
        <w:rPr>
          <w:rFonts w:cs="Times New Roman"/>
          <w:b/>
        </w:rPr>
        <w:t>9</w:t>
      </w:r>
      <w:r w:rsidRPr="00AB1F6A">
        <w:rPr>
          <w:rFonts w:cs="Times New Roman"/>
          <w:b/>
        </w:rPr>
        <w:t>.</w:t>
      </w:r>
      <w:r w:rsidRPr="00AB1F6A">
        <w:rPr>
          <w:rFonts w:cs="Times New Roman"/>
        </w:rPr>
        <w:t xml:space="preserve"> </w:t>
      </w:r>
      <w:r w:rsidRPr="00AB1F6A">
        <w:rPr>
          <w:rFonts w:cs="Times New Roman"/>
          <w:b/>
          <w:lang w:val="en-US"/>
        </w:rPr>
        <w:t>FXR ligand GW4064 does not modify buoyant density</w:t>
      </w:r>
      <w:r w:rsidRPr="00AB1F6A">
        <w:rPr>
          <w:rFonts w:cs="Times New Roman"/>
          <w:b/>
          <w:i/>
          <w:lang w:val="en-US"/>
        </w:rPr>
        <w:t xml:space="preserve"> </w:t>
      </w:r>
      <w:r w:rsidRPr="00AB1F6A">
        <w:rPr>
          <w:rFonts w:cs="Times New Roman"/>
          <w:b/>
          <w:lang w:val="en-US"/>
        </w:rPr>
        <w:t>of secreted HDV particles</w:t>
      </w:r>
      <w:r w:rsidRPr="00AB1F6A">
        <w:rPr>
          <w:rFonts w:cs="Times New Roman"/>
          <w:lang w:val="en-US"/>
        </w:rPr>
        <w:t>. dHepaRG cells were coinfected with HBV and HDV with 500 vge/cell for HBV and 50 vge/cell for HDV. Cells were treated or not 3 days later with GW4064 (10 µM), IFN-</w:t>
      </w:r>
      <w:r w:rsidRPr="00AB1F6A">
        <w:rPr>
          <w:rFonts w:cs="Times New Roman"/>
        </w:rPr>
        <w:t>α</w:t>
      </w:r>
      <w:r w:rsidRPr="00AB1F6A">
        <w:rPr>
          <w:rFonts w:cs="Times New Roman"/>
          <w:lang w:val="en-US"/>
        </w:rPr>
        <w:t xml:space="preserve"> (500 IU/mL) or LAM (10 µM) for 10 days. Supernatants were collected at day 13 post</w:t>
      </w:r>
      <w:r w:rsidR="00785E2D" w:rsidRPr="00AB1F6A">
        <w:rPr>
          <w:rFonts w:cs="Times New Roman"/>
          <w:lang w:val="en-US"/>
        </w:rPr>
        <w:t>-</w:t>
      </w:r>
      <w:r w:rsidRPr="00AB1F6A">
        <w:rPr>
          <w:rFonts w:cs="Times New Roman"/>
          <w:lang w:val="en-US"/>
        </w:rPr>
        <w:t>infection.</w:t>
      </w:r>
      <w:r w:rsidRPr="00AB1F6A">
        <w:rPr>
          <w:rFonts w:cs="Times New Roman"/>
          <w:lang w:val="en-GB"/>
        </w:rPr>
        <w:t xml:space="preserve"> Supernatant</w:t>
      </w:r>
      <w:r w:rsidR="0007551A" w:rsidRPr="00AB1F6A">
        <w:rPr>
          <w:rFonts w:cs="Times New Roman"/>
          <w:lang w:val="en-GB"/>
        </w:rPr>
        <w:t>s</w:t>
      </w:r>
      <w:r w:rsidRPr="00AB1F6A">
        <w:rPr>
          <w:rFonts w:cs="Times New Roman"/>
          <w:lang w:val="en-GB"/>
        </w:rPr>
        <w:t xml:space="preserve"> were collected, concentrated by PEG precipitation and submitted to iodixanol gradients overnight. Fractions (FR) were collected and the density</w:t>
      </w:r>
      <w:r w:rsidR="0007551A" w:rsidRPr="00AB1F6A">
        <w:rPr>
          <w:rFonts w:cs="Times New Roman"/>
          <w:lang w:val="en-GB"/>
        </w:rPr>
        <w:t xml:space="preserve"> (A)</w:t>
      </w:r>
      <w:r w:rsidRPr="00AB1F6A">
        <w:rPr>
          <w:rFonts w:cs="Times New Roman"/>
          <w:lang w:val="en-GB"/>
        </w:rPr>
        <w:t>, the levels of HDV RNAs</w:t>
      </w:r>
      <w:r w:rsidR="0007551A" w:rsidRPr="00AB1F6A">
        <w:rPr>
          <w:rFonts w:cs="Times New Roman"/>
          <w:lang w:val="en-GB"/>
        </w:rPr>
        <w:t xml:space="preserve"> (B)</w:t>
      </w:r>
      <w:r w:rsidRPr="00AB1F6A">
        <w:rPr>
          <w:rFonts w:cs="Times New Roman"/>
          <w:lang w:val="en-GB"/>
        </w:rPr>
        <w:t>, HBV DNA</w:t>
      </w:r>
      <w:r w:rsidR="0007551A" w:rsidRPr="00AB1F6A">
        <w:rPr>
          <w:rFonts w:cs="Times New Roman"/>
          <w:lang w:val="en-GB"/>
        </w:rPr>
        <w:t xml:space="preserve"> (C)</w:t>
      </w:r>
      <w:r w:rsidRPr="00AB1F6A">
        <w:rPr>
          <w:rFonts w:cs="Times New Roman"/>
          <w:lang w:val="en-GB"/>
        </w:rPr>
        <w:t xml:space="preserve"> and HBsAg </w:t>
      </w:r>
      <w:r w:rsidR="0007551A" w:rsidRPr="00AB1F6A">
        <w:rPr>
          <w:rFonts w:cs="Times New Roman"/>
          <w:lang w:val="en-GB"/>
        </w:rPr>
        <w:t xml:space="preserve">(D) </w:t>
      </w:r>
      <w:r w:rsidRPr="00AB1F6A">
        <w:rPr>
          <w:rFonts w:cs="Times New Roman"/>
          <w:lang w:val="en-GB"/>
        </w:rPr>
        <w:t xml:space="preserve">were analysed by RT-qPCR, qPCR and ELISA. </w:t>
      </w:r>
      <w:r w:rsidRPr="00AB1F6A">
        <w:rPr>
          <w:rFonts w:cs="Times New Roman"/>
          <w:lang w:val="en-US"/>
        </w:rPr>
        <w:t xml:space="preserve"> (E, F) WB analyses were performed in selected fractions using anti-HBsAg (E) and anti-HDAg (F) antibodies . LAM: lamivudine.</w:t>
      </w:r>
    </w:p>
    <w:p w14:paraId="17CC9510" w14:textId="77777777" w:rsidR="00AB1F6A" w:rsidRPr="00AB1F6A" w:rsidRDefault="00AB1F6A" w:rsidP="00AB1F6A">
      <w:pPr>
        <w:spacing w:line="480" w:lineRule="auto"/>
        <w:rPr>
          <w:rFonts w:cs="Times New Roman"/>
        </w:rPr>
      </w:pPr>
    </w:p>
    <w:p w14:paraId="4CB6EEA9" w14:textId="5D48394A" w:rsidR="00D85A67" w:rsidRPr="00AB1F6A" w:rsidRDefault="0042421E" w:rsidP="00AB1F6A">
      <w:pPr>
        <w:keepNext/>
        <w:spacing w:line="480" w:lineRule="auto"/>
        <w:jc w:val="both"/>
        <w:rPr>
          <w:rFonts w:cs="Times New Roman"/>
        </w:rPr>
      </w:pPr>
      <w:r w:rsidRPr="00AB1F6A">
        <w:t>Figure S</w:t>
      </w:r>
      <w:r w:rsidR="006C6230" w:rsidRPr="00AB1F6A">
        <w:t>10</w:t>
      </w:r>
      <w:r w:rsidRPr="00AB1F6A">
        <w:t xml:space="preserve">. </w:t>
      </w:r>
      <w:r w:rsidR="00D23FA5" w:rsidRPr="00AB1F6A">
        <w:rPr>
          <w:rFonts w:cs="Times New Roman"/>
        </w:rPr>
        <w:t xml:space="preserve">FXR ligands decrease the infectivity of HDV particles. </w:t>
      </w:r>
      <w:r w:rsidR="00507B44" w:rsidRPr="00AB1F6A">
        <w:rPr>
          <w:rFonts w:cs="Times New Roman"/>
        </w:rPr>
        <w:t xml:space="preserve">(A-B) </w:t>
      </w:r>
      <w:r w:rsidR="00D23FA5" w:rsidRPr="00AB1F6A">
        <w:rPr>
          <w:rFonts w:cs="Times New Roman"/>
        </w:rPr>
        <w:t xml:space="preserve">dHepaRG were coinfected with HBV and HDV at </w:t>
      </w:r>
      <w:r w:rsidR="00513677" w:rsidRPr="00AB1F6A">
        <w:rPr>
          <w:rFonts w:cs="Times New Roman"/>
        </w:rPr>
        <w:t>1</w:t>
      </w:r>
      <w:r w:rsidR="00D23FA5" w:rsidRPr="00AB1F6A">
        <w:rPr>
          <w:rFonts w:cs="Times New Roman"/>
        </w:rPr>
        <w:t xml:space="preserve">00 vge and </w:t>
      </w:r>
      <w:r w:rsidR="00513677" w:rsidRPr="00AB1F6A">
        <w:rPr>
          <w:rFonts w:cs="Times New Roman"/>
        </w:rPr>
        <w:t>1</w:t>
      </w:r>
      <w:r w:rsidR="00D23FA5" w:rsidRPr="00AB1F6A">
        <w:rPr>
          <w:rFonts w:cs="Times New Roman"/>
        </w:rPr>
        <w:t xml:space="preserve">0 vge per cell, respectively. Cells were treated at </w:t>
      </w:r>
      <w:r w:rsidR="00507B44" w:rsidRPr="00AB1F6A">
        <w:rPr>
          <w:rFonts w:cs="Times New Roman"/>
        </w:rPr>
        <w:t>day 3 post-</w:t>
      </w:r>
      <w:r w:rsidR="00D23FA5" w:rsidRPr="00AB1F6A">
        <w:rPr>
          <w:rFonts w:cs="Times New Roman"/>
        </w:rPr>
        <w:t>infection with GW4064 (10μM),</w:t>
      </w:r>
      <w:r w:rsidR="00513677" w:rsidRPr="00AB1F6A">
        <w:rPr>
          <w:rFonts w:cs="Times New Roman"/>
        </w:rPr>
        <w:t xml:space="preserve"> 6</w:t>
      </w:r>
      <w:r w:rsidR="00507B44" w:rsidRPr="00AB1F6A">
        <w:rPr>
          <w:rFonts w:cs="Times New Roman"/>
        </w:rPr>
        <w:t>-</w:t>
      </w:r>
      <w:r w:rsidR="00513677" w:rsidRPr="00AB1F6A">
        <w:rPr>
          <w:rFonts w:cs="Times New Roman"/>
        </w:rPr>
        <w:t>ECDCA (10μM) or tropifexor (0.1μM). 13 days post-</w:t>
      </w:r>
      <w:r w:rsidR="00D23FA5" w:rsidRPr="00AB1F6A">
        <w:rPr>
          <w:rFonts w:cs="Times New Roman"/>
        </w:rPr>
        <w:t>infection, supernatants were collected and concentrated by PEG-precipitation. (A) The level of extracellular HDV RNAs were analyzed by qRT-PCR analyses. (B) Naïve HuH7</w:t>
      </w:r>
      <w:r w:rsidR="00513677" w:rsidRPr="00AB1F6A">
        <w:rPr>
          <w:rFonts w:cs="Times New Roman"/>
        </w:rPr>
        <w:t>.</w:t>
      </w:r>
      <w:r w:rsidR="00D23FA5" w:rsidRPr="00AB1F6A">
        <w:rPr>
          <w:rFonts w:cs="Times New Roman"/>
        </w:rPr>
        <w:t>5-NTCP cells were infected with the different concentrated supernatants from treated dHepaRG cells with 500 vge per cell. Six days later, the levels of intracellular HDV RNAs were analysed by RT-qPCR. Results of RT-qPCR are the mean +/- SD of three independent experiments each performed with three biological repli</w:t>
      </w:r>
      <w:r w:rsidR="00507B44" w:rsidRPr="00AB1F6A">
        <w:rPr>
          <w:rFonts w:cs="Times New Roman"/>
        </w:rPr>
        <w:t>cates. Student’s t-test ***p&lt; 0.</w:t>
      </w:r>
      <w:r w:rsidR="00D23FA5" w:rsidRPr="00AB1F6A">
        <w:rPr>
          <w:rFonts w:cs="Times New Roman"/>
        </w:rPr>
        <w:t>001.</w:t>
      </w:r>
      <w:r w:rsidR="00507B44" w:rsidRPr="00AB1F6A">
        <w:rPr>
          <w:rFonts w:cs="Times New Roman"/>
        </w:rPr>
        <w:t xml:space="preserve"> (C) Naïve dHepaRG cells were infected with PEG-precipitated HDV viruses collected from supernatants of dHepaRG cells following a 10-day treatment with the indicated FXR ligands. Six days later, the levels of intracellular HDV RNAs were analyzed by RT-qPCR.  Results of RT-qPCR are the mean of one experiment performed with three biological replicates.</w:t>
      </w:r>
    </w:p>
    <w:sectPr w:rsidR="00D85A67" w:rsidRPr="00AB1F6A" w:rsidSect="0085533E">
      <w:headerReference w:type="default" r:id="rId10"/>
      <w:footerReference w:type="even"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4D1DF" w14:textId="77777777" w:rsidR="000B4EEA" w:rsidRDefault="000B4EEA" w:rsidP="00B33AE1">
      <w:r>
        <w:separator/>
      </w:r>
    </w:p>
  </w:endnote>
  <w:endnote w:type="continuationSeparator" w:id="0">
    <w:p w14:paraId="3BBBFE3A" w14:textId="77777777" w:rsidR="000B4EEA" w:rsidRDefault="000B4EEA" w:rsidP="00B33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29E53" w14:textId="77777777" w:rsidR="000C68F7" w:rsidRDefault="000C68F7" w:rsidP="002C429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3B1432" w14:textId="77777777" w:rsidR="000C68F7" w:rsidRDefault="000C68F7" w:rsidP="00B33A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39958" w14:textId="77777777" w:rsidR="000C68F7" w:rsidRDefault="000C68F7" w:rsidP="00B33A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94F88" w14:textId="77777777" w:rsidR="000B4EEA" w:rsidRDefault="000B4EEA" w:rsidP="00B33AE1">
      <w:r>
        <w:separator/>
      </w:r>
    </w:p>
  </w:footnote>
  <w:footnote w:type="continuationSeparator" w:id="0">
    <w:p w14:paraId="0E2812B0" w14:textId="77777777" w:rsidR="000B4EEA" w:rsidRDefault="000B4EEA" w:rsidP="00B33A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709212"/>
      <w:docPartObj>
        <w:docPartGallery w:val="Page Numbers (Top of Page)"/>
        <w:docPartUnique/>
      </w:docPartObj>
    </w:sdtPr>
    <w:sdtContent>
      <w:p w14:paraId="3AC794C5" w14:textId="51D697F8" w:rsidR="000C68F7" w:rsidRDefault="000C68F7">
        <w:pPr>
          <w:pStyle w:val="Header"/>
          <w:jc w:val="right"/>
        </w:pPr>
        <w:r>
          <w:fldChar w:fldCharType="begin"/>
        </w:r>
        <w:r>
          <w:instrText>PAGE   \* MERGEFORMAT</w:instrText>
        </w:r>
        <w:r>
          <w:fldChar w:fldCharType="separate"/>
        </w:r>
        <w:r w:rsidR="00785E2D">
          <w:t>13</w:t>
        </w:r>
        <w:r>
          <w:fldChar w:fldCharType="end"/>
        </w:r>
      </w:p>
    </w:sdtContent>
  </w:sdt>
  <w:p w14:paraId="163A6D1D" w14:textId="77777777" w:rsidR="000C68F7" w:rsidRDefault="000C68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22773"/>
    <w:rsid w:val="000172CA"/>
    <w:rsid w:val="000569EB"/>
    <w:rsid w:val="0007551A"/>
    <w:rsid w:val="000B4EEA"/>
    <w:rsid w:val="000C68F7"/>
    <w:rsid w:val="001138B5"/>
    <w:rsid w:val="0012606E"/>
    <w:rsid w:val="00136E54"/>
    <w:rsid w:val="002C429D"/>
    <w:rsid w:val="0042421E"/>
    <w:rsid w:val="0044497B"/>
    <w:rsid w:val="00454B02"/>
    <w:rsid w:val="00507B44"/>
    <w:rsid w:val="005112BB"/>
    <w:rsid w:val="00513677"/>
    <w:rsid w:val="00595AAD"/>
    <w:rsid w:val="005B0DA6"/>
    <w:rsid w:val="005D666A"/>
    <w:rsid w:val="006051DD"/>
    <w:rsid w:val="00622773"/>
    <w:rsid w:val="00626508"/>
    <w:rsid w:val="006C6230"/>
    <w:rsid w:val="006E004F"/>
    <w:rsid w:val="007135F7"/>
    <w:rsid w:val="00743806"/>
    <w:rsid w:val="00785E2D"/>
    <w:rsid w:val="007F0298"/>
    <w:rsid w:val="007F649F"/>
    <w:rsid w:val="0085533E"/>
    <w:rsid w:val="008A0EDF"/>
    <w:rsid w:val="008B60FC"/>
    <w:rsid w:val="00991896"/>
    <w:rsid w:val="00A32F0E"/>
    <w:rsid w:val="00A60DCF"/>
    <w:rsid w:val="00AA65DB"/>
    <w:rsid w:val="00AB1F6A"/>
    <w:rsid w:val="00AE64BC"/>
    <w:rsid w:val="00B33AE1"/>
    <w:rsid w:val="00BC5566"/>
    <w:rsid w:val="00C0645E"/>
    <w:rsid w:val="00C46DB9"/>
    <w:rsid w:val="00C70A81"/>
    <w:rsid w:val="00CA55AF"/>
    <w:rsid w:val="00D237A5"/>
    <w:rsid w:val="00D23FA5"/>
    <w:rsid w:val="00D76944"/>
    <w:rsid w:val="00D85A67"/>
    <w:rsid w:val="00DB4B43"/>
    <w:rsid w:val="00DD1D75"/>
    <w:rsid w:val="00DF4B6A"/>
    <w:rsid w:val="00EE17E6"/>
    <w:rsid w:val="00F135FA"/>
    <w:rsid w:val="00FC44D5"/>
    <w:rsid w:val="00FC52C5"/>
    <w:rsid w:val="00FF4F8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6F0CAC"/>
  <w14:defaultImageDpi w14:val="300"/>
  <w15:docId w15:val="{79911655-D834-4525-9663-3D8C92111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97B"/>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38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38B5"/>
    <w:rPr>
      <w:rFonts w:ascii="Lucida Grande" w:hAnsi="Lucida Grande" w:cs="Lucida Grande"/>
      <w:noProof/>
      <w:sz w:val="18"/>
      <w:szCs w:val="18"/>
    </w:rPr>
  </w:style>
  <w:style w:type="paragraph" w:styleId="Caption">
    <w:name w:val="caption"/>
    <w:basedOn w:val="Normal"/>
    <w:next w:val="Normal"/>
    <w:uiPriority w:val="35"/>
    <w:unhideWhenUsed/>
    <w:qFormat/>
    <w:rsid w:val="001138B5"/>
    <w:pPr>
      <w:spacing w:after="200"/>
    </w:pPr>
    <w:rPr>
      <w:b/>
      <w:bCs/>
      <w:color w:val="4F81BD" w:themeColor="accent1"/>
      <w:sz w:val="18"/>
      <w:szCs w:val="18"/>
    </w:rPr>
  </w:style>
  <w:style w:type="paragraph" w:customStyle="1" w:styleId="Bibliographie1">
    <w:name w:val="Bibliographie1"/>
    <w:basedOn w:val="Normal"/>
    <w:rsid w:val="00BC5566"/>
    <w:pPr>
      <w:tabs>
        <w:tab w:val="left" w:pos="260"/>
      </w:tabs>
      <w:spacing w:line="480" w:lineRule="auto"/>
      <w:ind w:left="264" w:hanging="264"/>
      <w:jc w:val="both"/>
    </w:pPr>
    <w:rPr>
      <w:b/>
      <w:lang w:val="en-US"/>
    </w:rPr>
  </w:style>
  <w:style w:type="paragraph" w:styleId="Footer">
    <w:name w:val="footer"/>
    <w:basedOn w:val="Normal"/>
    <w:link w:val="FooterChar"/>
    <w:uiPriority w:val="99"/>
    <w:unhideWhenUsed/>
    <w:rsid w:val="00B33AE1"/>
    <w:pPr>
      <w:tabs>
        <w:tab w:val="center" w:pos="4536"/>
        <w:tab w:val="right" w:pos="9072"/>
      </w:tabs>
    </w:pPr>
  </w:style>
  <w:style w:type="character" w:customStyle="1" w:styleId="FooterChar">
    <w:name w:val="Footer Char"/>
    <w:basedOn w:val="DefaultParagraphFont"/>
    <w:link w:val="Footer"/>
    <w:uiPriority w:val="99"/>
    <w:rsid w:val="00B33AE1"/>
    <w:rPr>
      <w:noProof/>
    </w:rPr>
  </w:style>
  <w:style w:type="character" w:styleId="PageNumber">
    <w:name w:val="page number"/>
    <w:basedOn w:val="DefaultParagraphFont"/>
    <w:uiPriority w:val="99"/>
    <w:semiHidden/>
    <w:unhideWhenUsed/>
    <w:rsid w:val="00B33AE1"/>
  </w:style>
  <w:style w:type="character" w:styleId="LineNumber">
    <w:name w:val="line number"/>
    <w:basedOn w:val="DefaultParagraphFont"/>
    <w:uiPriority w:val="99"/>
    <w:semiHidden/>
    <w:unhideWhenUsed/>
    <w:rsid w:val="00AA65DB"/>
  </w:style>
  <w:style w:type="paragraph" w:styleId="Header">
    <w:name w:val="header"/>
    <w:basedOn w:val="Normal"/>
    <w:link w:val="HeaderChar"/>
    <w:uiPriority w:val="99"/>
    <w:unhideWhenUsed/>
    <w:rsid w:val="0085533E"/>
    <w:pPr>
      <w:tabs>
        <w:tab w:val="center" w:pos="4536"/>
        <w:tab w:val="right" w:pos="9072"/>
      </w:tabs>
    </w:pPr>
  </w:style>
  <w:style w:type="character" w:customStyle="1" w:styleId="HeaderChar">
    <w:name w:val="Header Char"/>
    <w:basedOn w:val="DefaultParagraphFont"/>
    <w:link w:val="Header"/>
    <w:uiPriority w:val="99"/>
    <w:rsid w:val="0085533E"/>
    <w:rPr>
      <w:noProof/>
    </w:rPr>
  </w:style>
  <w:style w:type="table" w:styleId="TableGrid">
    <w:name w:val="Table Grid"/>
    <w:basedOn w:val="TableNormal"/>
    <w:uiPriority w:val="59"/>
    <w:rsid w:val="008B60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2">
    <w:name w:val="Bibliographie2"/>
    <w:basedOn w:val="Normal"/>
    <w:rsid w:val="00AE64BC"/>
    <w:pPr>
      <w:tabs>
        <w:tab w:val="left" w:pos="380"/>
      </w:tabs>
      <w:spacing w:after="240"/>
      <w:ind w:left="384" w:hanging="384"/>
      <w:jc w:val="both"/>
    </w:pPr>
    <w:rPr>
      <w:b/>
      <w:lang w:val="en-US"/>
    </w:rPr>
  </w:style>
  <w:style w:type="paragraph" w:styleId="NormalWeb">
    <w:name w:val="Normal (Web)"/>
    <w:basedOn w:val="Normal"/>
    <w:uiPriority w:val="99"/>
    <w:semiHidden/>
    <w:unhideWhenUsed/>
    <w:rsid w:val="00DD1D75"/>
    <w:pPr>
      <w:spacing w:before="100" w:beforeAutospacing="1" w:after="100" w:afterAutospacing="1"/>
    </w:pPr>
    <w:rPr>
      <w:rFonts w:ascii="Times" w:hAnsi="Times" w:cs="Times New Roman"/>
      <w:noProof w:val="0"/>
      <w:sz w:val="20"/>
      <w:szCs w:val="20"/>
    </w:rPr>
  </w:style>
  <w:style w:type="paragraph" w:styleId="Revision">
    <w:name w:val="Revision"/>
    <w:hidden/>
    <w:uiPriority w:val="99"/>
    <w:semiHidden/>
    <w:rsid w:val="00AB1F6A"/>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043738">
      <w:bodyDiv w:val="1"/>
      <w:marLeft w:val="0"/>
      <w:marRight w:val="0"/>
      <w:marTop w:val="0"/>
      <w:marBottom w:val="0"/>
      <w:divBdr>
        <w:top w:val="none" w:sz="0" w:space="0" w:color="auto"/>
        <w:left w:val="none" w:sz="0" w:space="0" w:color="auto"/>
        <w:bottom w:val="none" w:sz="0" w:space="0" w:color="auto"/>
        <w:right w:val="none" w:sz="0" w:space="0" w:color="auto"/>
      </w:divBdr>
    </w:div>
    <w:div w:id="1009404828">
      <w:bodyDiv w:val="1"/>
      <w:marLeft w:val="0"/>
      <w:marRight w:val="0"/>
      <w:marTop w:val="0"/>
      <w:marBottom w:val="0"/>
      <w:divBdr>
        <w:top w:val="none" w:sz="0" w:space="0" w:color="auto"/>
        <w:left w:val="none" w:sz="0" w:space="0" w:color="auto"/>
        <w:bottom w:val="none" w:sz="0" w:space="0" w:color="auto"/>
        <w:right w:val="none" w:sz="0" w:space="0" w:color="auto"/>
      </w:divBdr>
    </w:div>
    <w:div w:id="1572277998">
      <w:bodyDiv w:val="1"/>
      <w:marLeft w:val="0"/>
      <w:marRight w:val="0"/>
      <w:marTop w:val="0"/>
      <w:marBottom w:val="0"/>
      <w:divBdr>
        <w:top w:val="none" w:sz="0" w:space="0" w:color="auto"/>
        <w:left w:val="none" w:sz="0" w:space="0" w:color="auto"/>
        <w:bottom w:val="none" w:sz="0" w:space="0" w:color="auto"/>
        <w:right w:val="none" w:sz="0" w:space="0" w:color="auto"/>
      </w:divBdr>
    </w:div>
    <w:div w:id="20317634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703c50d-f851-412a-a9a7-d373c4b5fce4">
      <Terms xmlns="http://schemas.microsoft.com/office/infopath/2007/PartnerControls"/>
    </lcf76f155ced4ddcb4097134ff3c332f>
    <TaxCatchAll xmlns="bcd09660-be93-4bd9-869c-f45048cb599a"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934EA4453D0CF4F8778EE4578C55941" ma:contentTypeVersion="15" ma:contentTypeDescription="Create a new document." ma:contentTypeScope="" ma:versionID="6c8bcb631bc5a44871dca13d32c69189">
  <xsd:schema xmlns:xsd="http://www.w3.org/2001/XMLSchema" xmlns:xs="http://www.w3.org/2001/XMLSchema" xmlns:p="http://schemas.microsoft.com/office/2006/metadata/properties" xmlns:ns2="7703c50d-f851-412a-a9a7-d373c4b5fce4" xmlns:ns3="bcd09660-be93-4bd9-869c-f45048cb599a" targetNamespace="http://schemas.microsoft.com/office/2006/metadata/properties" ma:root="true" ma:fieldsID="8fc1418c02843e7b7631cb1df008d918" ns2:_="" ns3:_="">
    <xsd:import namespace="7703c50d-f851-412a-a9a7-d373c4b5fce4"/>
    <xsd:import namespace="bcd09660-be93-4bd9-869c-f45048cb599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3c50d-f851-412a-a9a7-d373c4b5fc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5ae24f7-0383-4be0-b1b9-c152641787ad"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d09660-be93-4bd9-869c-f45048cb599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d693e1a-a1d9-4602-97ea-88e565efeaa8}" ma:internalName="TaxCatchAll" ma:showField="CatchAllData" ma:web="bcd09660-be93-4bd9-869c-f45048cb599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69AAE0-1D8D-48B4-8BD8-33F5C890D28F}">
  <ds:schemaRefs>
    <ds:schemaRef ds:uri="http://schemas.microsoft.com/office/2006/metadata/properties"/>
    <ds:schemaRef ds:uri="http://schemas.microsoft.com/office/infopath/2007/PartnerControls"/>
    <ds:schemaRef ds:uri="7703c50d-f851-412a-a9a7-d373c4b5fce4"/>
    <ds:schemaRef ds:uri="bcd09660-be93-4bd9-869c-f45048cb599a"/>
  </ds:schemaRefs>
</ds:datastoreItem>
</file>

<file path=customXml/itemProps2.xml><?xml version="1.0" encoding="utf-8"?>
<ds:datastoreItem xmlns:ds="http://schemas.openxmlformats.org/officeDocument/2006/customXml" ds:itemID="{68870E68-9455-C74A-AEBB-F2E61C7F247D}">
  <ds:schemaRefs>
    <ds:schemaRef ds:uri="http://schemas.openxmlformats.org/officeDocument/2006/bibliography"/>
  </ds:schemaRefs>
</ds:datastoreItem>
</file>

<file path=customXml/itemProps3.xml><?xml version="1.0" encoding="utf-8"?>
<ds:datastoreItem xmlns:ds="http://schemas.openxmlformats.org/officeDocument/2006/customXml" ds:itemID="{C5D30E43-EFF0-4CDB-AD5B-9638A6E77EDC}">
  <ds:schemaRefs>
    <ds:schemaRef ds:uri="http://schemas.microsoft.com/sharepoint/v3/contenttype/forms"/>
  </ds:schemaRefs>
</ds:datastoreItem>
</file>

<file path=customXml/itemProps4.xml><?xml version="1.0" encoding="utf-8"?>
<ds:datastoreItem xmlns:ds="http://schemas.openxmlformats.org/officeDocument/2006/customXml" ds:itemID="{B07B3E80-481E-4583-9CF1-2559462B69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03c50d-f851-412a-a9a7-d373c4b5fce4"/>
    <ds:schemaRef ds:uri="bcd09660-be93-4bd9-869c-f45048cb59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8</Pages>
  <Words>5178</Words>
  <Characters>24236</Characters>
  <Application>Microsoft Office Word</Application>
  <DocSecurity>0</DocSecurity>
  <Lines>12118</Lines>
  <Paragraphs>2941</Paragraphs>
  <ScaleCrop>false</ScaleCrop>
  <HeadingPairs>
    <vt:vector size="2" baseType="variant">
      <vt:variant>
        <vt:lpstr>Titre</vt:lpstr>
      </vt:variant>
      <vt:variant>
        <vt:i4>1</vt:i4>
      </vt:variant>
    </vt:vector>
  </HeadingPairs>
  <TitlesOfParts>
    <vt:vector size="1" baseType="lpstr">
      <vt:lpstr/>
    </vt:vector>
  </TitlesOfParts>
  <Company>Inserm</Company>
  <LinksUpToDate>false</LinksUpToDate>
  <CharactersWithSpaces>2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Ramière</dc:creator>
  <cp:keywords/>
  <dc:description/>
  <cp:lastModifiedBy>Kareytis Martinez</cp:lastModifiedBy>
  <cp:revision>33</cp:revision>
  <cp:lastPrinted>2022-11-07T12:33:00Z</cp:lastPrinted>
  <dcterms:created xsi:type="dcterms:W3CDTF">2021-03-04T13:32:00Z</dcterms:created>
  <dcterms:modified xsi:type="dcterms:W3CDTF">2023-01-24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hP9k32J"/&gt;&lt;style id="http://www.zotero.org/styles/hepat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y fmtid="{D5CDD505-2E9C-101B-9397-08002B2CF9AE}" pid="4" name="ContentTypeId">
    <vt:lpwstr>0x010100A934EA4453D0CF4F8778EE4578C55941</vt:lpwstr>
  </property>
</Properties>
</file>